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136A2" w14:textId="4F9DB212" w:rsidR="00F503ED" w:rsidRPr="00C56CBD" w:rsidRDefault="00F503ED" w:rsidP="00F503ED">
      <w:pPr>
        <w:rPr>
          <w:b/>
          <w:sz w:val="28"/>
          <w:szCs w:val="24"/>
        </w:rPr>
      </w:pPr>
      <w:r w:rsidRPr="00C56CBD">
        <w:rPr>
          <w:b/>
          <w:sz w:val="28"/>
          <w:szCs w:val="24"/>
        </w:rPr>
        <w:t>Estimating Costs Associated with Disease Model States</w:t>
      </w:r>
      <w:r w:rsidRPr="00C56CBD">
        <w:rPr>
          <w:b/>
          <w:sz w:val="28"/>
          <w:szCs w:val="24"/>
          <w:lang w:eastAsia="zh-CN"/>
        </w:rPr>
        <w:t xml:space="preserve"> Using Generalized Linear Models</w:t>
      </w:r>
      <w:r w:rsidRPr="00C56CBD">
        <w:rPr>
          <w:b/>
          <w:sz w:val="28"/>
          <w:szCs w:val="24"/>
        </w:rPr>
        <w:t>: A Tutorial</w:t>
      </w:r>
    </w:p>
    <w:p w14:paraId="363BC720" w14:textId="5EC29E9C" w:rsidR="00AB7350" w:rsidRPr="00953920" w:rsidRDefault="00591D6C" w:rsidP="00F503ED">
      <w:pPr>
        <w:rPr>
          <w:i/>
          <w:sz w:val="24"/>
          <w:szCs w:val="24"/>
        </w:rPr>
      </w:pPr>
      <w:proofErr w:type="spellStart"/>
      <w:r w:rsidRPr="00953920">
        <w:rPr>
          <w:i/>
          <w:sz w:val="24"/>
          <w:szCs w:val="24"/>
        </w:rPr>
        <w:t>PharmacoEconomics</w:t>
      </w:r>
      <w:proofErr w:type="spellEnd"/>
    </w:p>
    <w:p w14:paraId="69870014" w14:textId="15D4C8BC" w:rsidR="00900144" w:rsidRPr="006E1ABB" w:rsidRDefault="00374DC0" w:rsidP="00F503ED">
      <w:pPr>
        <w:rPr>
          <w:sz w:val="24"/>
          <w:szCs w:val="24"/>
          <w:lang w:val="en-US"/>
        </w:rPr>
      </w:pPr>
      <w:r w:rsidRPr="006E1ABB">
        <w:rPr>
          <w:sz w:val="24"/>
          <w:szCs w:val="24"/>
          <w:lang w:val="en-US"/>
        </w:rPr>
        <w:t>Zhou</w:t>
      </w:r>
      <w:r w:rsidR="0079440E" w:rsidRPr="006E1ABB">
        <w:rPr>
          <w:sz w:val="24"/>
          <w:szCs w:val="24"/>
          <w:lang w:val="en-US"/>
        </w:rPr>
        <w:t xml:space="preserve"> J</w:t>
      </w:r>
      <w:r w:rsidRPr="006E1ABB">
        <w:rPr>
          <w:sz w:val="24"/>
          <w:szCs w:val="24"/>
          <w:lang w:val="en-US"/>
        </w:rPr>
        <w:t>, Williams</w:t>
      </w:r>
      <w:r w:rsidR="0079440E" w:rsidRPr="006E1ABB">
        <w:rPr>
          <w:sz w:val="24"/>
          <w:szCs w:val="24"/>
          <w:lang w:val="en-US"/>
        </w:rPr>
        <w:t xml:space="preserve"> C</w:t>
      </w:r>
      <w:r w:rsidRPr="006E1ABB">
        <w:rPr>
          <w:sz w:val="24"/>
          <w:szCs w:val="24"/>
          <w:lang w:val="en-US"/>
        </w:rPr>
        <w:t>, Keng</w:t>
      </w:r>
      <w:r w:rsidR="0079440E" w:rsidRPr="006E1ABB">
        <w:rPr>
          <w:sz w:val="24"/>
          <w:szCs w:val="24"/>
          <w:vertAlign w:val="superscript"/>
          <w:lang w:val="en-US"/>
        </w:rPr>
        <w:t xml:space="preserve"> </w:t>
      </w:r>
      <w:r w:rsidR="0079440E" w:rsidRPr="006E1ABB">
        <w:rPr>
          <w:sz w:val="24"/>
          <w:szCs w:val="24"/>
          <w:lang w:val="en-US"/>
        </w:rPr>
        <w:t xml:space="preserve">MJ, </w:t>
      </w:r>
      <w:r w:rsidRPr="006E1ABB">
        <w:rPr>
          <w:sz w:val="24"/>
          <w:szCs w:val="24"/>
          <w:lang w:val="en-US"/>
        </w:rPr>
        <w:t>Wu</w:t>
      </w:r>
      <w:r w:rsidR="0079440E" w:rsidRPr="006E1ABB">
        <w:rPr>
          <w:sz w:val="24"/>
          <w:szCs w:val="24"/>
          <w:vertAlign w:val="superscript"/>
          <w:lang w:val="en-US"/>
        </w:rPr>
        <w:t xml:space="preserve"> </w:t>
      </w:r>
      <w:r w:rsidR="0079440E" w:rsidRPr="006E1ABB">
        <w:rPr>
          <w:sz w:val="24"/>
          <w:szCs w:val="24"/>
          <w:lang w:val="en-US"/>
        </w:rPr>
        <w:t>R</w:t>
      </w:r>
      <w:r w:rsidRPr="006E1ABB">
        <w:rPr>
          <w:sz w:val="24"/>
          <w:szCs w:val="24"/>
          <w:lang w:val="en-US"/>
        </w:rPr>
        <w:t>, Mihaylova</w:t>
      </w:r>
      <w:r w:rsidR="0079440E" w:rsidRPr="006E1ABB">
        <w:rPr>
          <w:sz w:val="24"/>
          <w:szCs w:val="24"/>
          <w:lang w:val="en-US"/>
        </w:rPr>
        <w:t xml:space="preserve"> B</w:t>
      </w:r>
    </w:p>
    <w:p w14:paraId="46393E9C" w14:textId="661EF8EF" w:rsidR="00941FFA" w:rsidRPr="003B5B9F" w:rsidRDefault="00941FFA" w:rsidP="00941FFA">
      <w:pPr>
        <w:jc w:val="left"/>
        <w:rPr>
          <w:lang w:val="en-US"/>
        </w:rPr>
      </w:pPr>
      <w:r w:rsidRPr="003B5B9F">
        <w:rPr>
          <w:b/>
          <w:lang w:val="en-US"/>
        </w:rPr>
        <w:t xml:space="preserve">Corresponding to: </w:t>
      </w:r>
      <w:r w:rsidR="003B5B9F" w:rsidRPr="00472857">
        <w:rPr>
          <w:lang w:val="en-US"/>
        </w:rPr>
        <w:t>D</w:t>
      </w:r>
      <w:bookmarkStart w:id="0" w:name="_GoBack"/>
      <w:bookmarkEnd w:id="0"/>
      <w:r w:rsidR="003B5B9F" w:rsidRPr="00472857">
        <w:rPr>
          <w:lang w:val="en-US"/>
        </w:rPr>
        <w:t xml:space="preserve">r. Junwen Zhou, </w:t>
      </w:r>
      <w:r w:rsidR="003B5B9F" w:rsidRPr="009A784D">
        <w:rPr>
          <w:lang w:val="en-US"/>
        </w:rPr>
        <w:t>Health Economics Research Centre</w:t>
      </w:r>
      <w:r w:rsidR="003B5B9F">
        <w:rPr>
          <w:lang w:val="en-US"/>
        </w:rPr>
        <w:t xml:space="preserve">, </w:t>
      </w:r>
      <w:r w:rsidR="003B5B9F" w:rsidRPr="00472857">
        <w:rPr>
          <w:lang w:val="en-US"/>
        </w:rPr>
        <w:t xml:space="preserve">Nuffield Department of Population Health, Old Road Campus, </w:t>
      </w:r>
      <w:proofErr w:type="spellStart"/>
      <w:r w:rsidR="003B5B9F" w:rsidRPr="00472857">
        <w:rPr>
          <w:lang w:val="en-US"/>
        </w:rPr>
        <w:t>Headington</w:t>
      </w:r>
      <w:proofErr w:type="spellEnd"/>
      <w:r w:rsidR="003B5B9F" w:rsidRPr="00472857">
        <w:rPr>
          <w:lang w:val="en-US"/>
        </w:rPr>
        <w:t xml:space="preserve">, Oxford, UK. email: junwen.zhou@ndph.ox.ac.uk. </w:t>
      </w:r>
    </w:p>
    <w:p w14:paraId="250B6D44" w14:textId="699CFC46" w:rsidR="00156467" w:rsidRPr="00303BC6" w:rsidRDefault="00156467" w:rsidP="0025205A">
      <w:pPr>
        <w:pStyle w:val="Heading2"/>
      </w:pPr>
      <w:r w:rsidRPr="00303BC6">
        <w:t>Supplementary sect</w:t>
      </w:r>
      <w:r w:rsidR="001D60F9" w:rsidRPr="00303BC6">
        <w:t>ion</w:t>
      </w:r>
      <w:r w:rsidR="0047148F">
        <w:t xml:space="preserve"> 1</w:t>
      </w:r>
      <w:r w:rsidR="00B256D3" w:rsidRPr="00303BC6">
        <w:t xml:space="preserve">. Simulation of </w:t>
      </w:r>
      <w:r w:rsidR="00EC591F" w:rsidRPr="00303BC6">
        <w:t xml:space="preserve">the </w:t>
      </w:r>
      <w:r w:rsidR="00B256D3" w:rsidRPr="00303BC6">
        <w:t xml:space="preserve">synthetic data for the illustrative example. </w:t>
      </w:r>
    </w:p>
    <w:p w14:paraId="3C4C38FC" w14:textId="32B07CA9" w:rsidR="00156467" w:rsidRPr="00156467" w:rsidRDefault="00156467" w:rsidP="00156467">
      <w:r>
        <w:t>We simulate</w:t>
      </w:r>
      <w:r w:rsidR="00EC591F">
        <w:t>d</w:t>
      </w:r>
      <w:r>
        <w:t xml:space="preserve"> synthetic data for 10,000 participants with 10 annual periods for each participant using the published cost model</w:t>
      </w:r>
      <w:r w:rsidR="00E82FE4">
        <w:fldChar w:fldCharType="begin">
          <w:fldData xml:space="preserve">PEVuZE5vdGU+PENpdGU+PEF1dGhvcj5aaG91PC9BdXRob3I+PFllYXI+MjAyMzwvWWVhcj48UmVj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</w:fldData>
        </w:fldChar>
      </w:r>
      <w:r w:rsidR="00E82FE4">
        <w:instrText xml:space="preserve"> ADDIN EN.CITE </w:instrText>
      </w:r>
      <w:r w:rsidR="00E82FE4">
        <w:fldChar w:fldCharType="begin">
          <w:fldData xml:space="preserve">PEVuZE5vdGU+PENpdGU+PEF1dGhvcj5aaG91PC9BdXRob3I+PFllYXI+MjAyMzwvWWVhcj48UmVj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</w:fldData>
        </w:fldChar>
      </w:r>
      <w:r w:rsidR="00E82FE4">
        <w:instrText xml:space="preserve"> ADDIN EN.CITE.DATA </w:instrText>
      </w:r>
      <w:r w:rsidR="00E82FE4">
        <w:fldChar w:fldCharType="end"/>
      </w:r>
      <w:r w:rsidR="00E82FE4">
        <w:fldChar w:fldCharType="separate"/>
      </w:r>
      <w:r w:rsidR="00E82FE4" w:rsidRPr="00494D5C">
        <w:rPr>
          <w:noProof/>
          <w:vertAlign w:val="superscript"/>
        </w:rPr>
        <w:t>1</w:t>
      </w:r>
      <w:r w:rsidR="00E82FE4">
        <w:fldChar w:fldCharType="end"/>
      </w:r>
      <w:r>
        <w:t>. Firstly, we simulate</w:t>
      </w:r>
      <w:r w:rsidR="00EC591F">
        <w:t>d</w:t>
      </w:r>
      <w:r>
        <w:t xml:space="preserve"> each baseline covariate of participants independently based on the data type of the covariate: continuous covariates </w:t>
      </w:r>
      <w:r w:rsidR="00EC591F">
        <w:t xml:space="preserve">were </w:t>
      </w:r>
      <w:r>
        <w:t xml:space="preserve">simulated using </w:t>
      </w:r>
      <w:r w:rsidR="00EC591F">
        <w:t xml:space="preserve">the </w:t>
      </w:r>
      <w:r>
        <w:t xml:space="preserve">normal distribution based on the population mean and standard deviance; binary covariates </w:t>
      </w:r>
      <w:r w:rsidR="00EC591F">
        <w:t xml:space="preserve">were </w:t>
      </w:r>
      <w:r>
        <w:t xml:space="preserve">simulated using </w:t>
      </w:r>
      <w:r w:rsidR="00EC591F">
        <w:t xml:space="preserve">the </w:t>
      </w:r>
      <w:r>
        <w:t xml:space="preserve">Bernoulli distribution based on the population proportion; and categorical covariates </w:t>
      </w:r>
      <w:r w:rsidR="00EC591F">
        <w:t xml:space="preserve">were </w:t>
      </w:r>
      <w:r>
        <w:t xml:space="preserve">simulated using a generalized Bernoulli distribution based on the population proportion for each category. The year of occurrence of disease for each disease of interest </w:t>
      </w:r>
      <w:r w:rsidR="00EC591F">
        <w:t xml:space="preserve">was </w:t>
      </w:r>
      <w:r>
        <w:t xml:space="preserve">simulated using </w:t>
      </w:r>
      <w:r w:rsidR="00EC591F">
        <w:t xml:space="preserve">the </w:t>
      </w:r>
      <w:r>
        <w:t xml:space="preserve">exponential distribution based on the population annual rate. Finally, costs for each annual period </w:t>
      </w:r>
      <w:r w:rsidR="00EC591F">
        <w:t xml:space="preserve">were </w:t>
      </w:r>
      <w:r>
        <w:t xml:space="preserve">simulated </w:t>
      </w:r>
      <w:r w:rsidR="00B256D3">
        <w:t>based on a simplified version of the published two-part models</w:t>
      </w:r>
      <w:r w:rsidR="00494D5C">
        <w:fldChar w:fldCharType="begin">
          <w:fldData xml:space="preserve">PEVuZE5vdGU+PENpdGU+PEF1dGhvcj5aaG91PC9BdXRob3I+PFllYXI+MjAyMzwvWWVhcj48UmVj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</w:fldData>
        </w:fldChar>
      </w:r>
      <w:r w:rsidR="00494D5C">
        <w:instrText xml:space="preserve"> ADDIN EN.CITE </w:instrText>
      </w:r>
      <w:r w:rsidR="00494D5C">
        <w:fldChar w:fldCharType="begin">
          <w:fldData xml:space="preserve">PEVuZE5vdGU+PENpdGU+PEF1dGhvcj5aaG91PC9BdXRob3I+PFllYXI+MjAyMzwvWWVhcj48UmVj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</w:fldData>
        </w:fldChar>
      </w:r>
      <w:r w:rsidR="00494D5C">
        <w:instrText xml:space="preserve"> ADDIN EN.CITE.DATA </w:instrText>
      </w:r>
      <w:r w:rsidR="00494D5C">
        <w:fldChar w:fldCharType="end"/>
      </w:r>
      <w:r w:rsidR="00494D5C">
        <w:fldChar w:fldCharType="separate"/>
      </w:r>
      <w:r w:rsidR="00494D5C" w:rsidRPr="00494D5C">
        <w:rPr>
          <w:noProof/>
          <w:vertAlign w:val="superscript"/>
        </w:rPr>
        <w:t>1</w:t>
      </w:r>
      <w:r w:rsidR="00494D5C">
        <w:fldChar w:fldCharType="end"/>
      </w:r>
      <w:r w:rsidR="00B256D3">
        <w:t xml:space="preserve">, with </w:t>
      </w:r>
      <w:r w:rsidR="00EC591F">
        <w:t xml:space="preserve">the </w:t>
      </w:r>
      <w:r w:rsidR="00B256D3">
        <w:rPr>
          <w:lang w:val="en-US"/>
        </w:rPr>
        <w:t xml:space="preserve">occurrence of costs in the annual period sampled from </w:t>
      </w:r>
      <w:r w:rsidR="00EC591F">
        <w:rPr>
          <w:lang w:val="en-US"/>
        </w:rPr>
        <w:t xml:space="preserve">a </w:t>
      </w:r>
      <w:r>
        <w:rPr>
          <w:lang w:val="en-US"/>
        </w:rPr>
        <w:t xml:space="preserve">Bernoulli distribution and </w:t>
      </w:r>
      <w:r w:rsidR="00EC591F">
        <w:rPr>
          <w:lang w:val="en-US"/>
        </w:rPr>
        <w:t xml:space="preserve">the </w:t>
      </w:r>
      <w:r w:rsidR="00B256D3">
        <w:rPr>
          <w:lang w:val="en-US"/>
        </w:rPr>
        <w:t xml:space="preserve">annual costs conditional on any occurring sampled from </w:t>
      </w:r>
      <w:r w:rsidR="00EC591F">
        <w:rPr>
          <w:lang w:val="en-US"/>
        </w:rPr>
        <w:t xml:space="preserve">the </w:t>
      </w:r>
      <w:r>
        <w:rPr>
          <w:lang w:val="en-US"/>
        </w:rPr>
        <w:t xml:space="preserve">Normal distribution. (Table </w:t>
      </w:r>
      <w:r w:rsidR="008E67BA">
        <w:rPr>
          <w:lang w:val="en-US"/>
        </w:rPr>
        <w:t>S</w:t>
      </w:r>
      <w:r>
        <w:rPr>
          <w:lang w:val="en-US"/>
        </w:rPr>
        <w:t>S1, Code S1)</w:t>
      </w:r>
    </w:p>
    <w:p w14:paraId="235E496B" w14:textId="556EC17B" w:rsidR="00767A6B" w:rsidRPr="005C3368" w:rsidRDefault="00767A6B" w:rsidP="005C3368">
      <w:pPr>
        <w:spacing w:after="0" w:line="240" w:lineRule="auto"/>
        <w:rPr>
          <w:b/>
        </w:rPr>
      </w:pPr>
      <w:r w:rsidRPr="005C3368">
        <w:rPr>
          <w:b/>
        </w:rPr>
        <w:t xml:space="preserve">Table </w:t>
      </w:r>
      <w:r w:rsidR="008E67BA" w:rsidRPr="005C3368">
        <w:rPr>
          <w:b/>
        </w:rPr>
        <w:t>S</w:t>
      </w:r>
      <w:r w:rsidRPr="005C3368">
        <w:rPr>
          <w:b/>
        </w:rPr>
        <w:t>S1. Parameters for the simulation of the synthetic datase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32"/>
        <w:gridCol w:w="1630"/>
        <w:gridCol w:w="1253"/>
        <w:gridCol w:w="1811"/>
      </w:tblGrid>
      <w:tr w:rsidR="00767A6B" w:rsidRPr="00765515" w14:paraId="059E1E6F" w14:textId="77777777" w:rsidTr="00444C30">
        <w:trPr>
          <w:tblHeader/>
        </w:trPr>
        <w:tc>
          <w:tcPr>
            <w:tcW w:w="4332" w:type="dxa"/>
            <w:tcBorders>
              <w:top w:val="single" w:sz="6" w:space="0" w:color="auto"/>
              <w:bottom w:val="single" w:sz="4" w:space="0" w:color="auto"/>
            </w:tcBorders>
          </w:tcPr>
          <w:p w14:paraId="73336084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  <w:b/>
              </w:rPr>
            </w:pPr>
            <w:r w:rsidRPr="00765515">
              <w:rPr>
                <w:rFonts w:cstheme="minorHAnsi"/>
                <w:b/>
              </w:rPr>
              <w:t>Parameter name</w:t>
            </w:r>
          </w:p>
        </w:tc>
        <w:tc>
          <w:tcPr>
            <w:tcW w:w="1630" w:type="dxa"/>
            <w:tcBorders>
              <w:top w:val="single" w:sz="6" w:space="0" w:color="auto"/>
              <w:bottom w:val="single" w:sz="4" w:space="0" w:color="auto"/>
            </w:tcBorders>
          </w:tcPr>
          <w:p w14:paraId="150A8F35" w14:textId="77777777" w:rsidR="00767A6B" w:rsidRPr="00765515" w:rsidRDefault="00767A6B" w:rsidP="00767A6B">
            <w:pPr>
              <w:spacing w:after="0"/>
              <w:ind w:right="-108"/>
              <w:jc w:val="left"/>
              <w:rPr>
                <w:rFonts w:cstheme="minorHAnsi"/>
                <w:b/>
                <w:color w:val="000000"/>
              </w:rPr>
            </w:pPr>
            <w:r w:rsidRPr="00765515">
              <w:rPr>
                <w:rFonts w:cstheme="minorHAnsi"/>
                <w:b/>
                <w:color w:val="000000"/>
              </w:rPr>
              <w:t>Category</w:t>
            </w:r>
          </w:p>
        </w:tc>
        <w:tc>
          <w:tcPr>
            <w:tcW w:w="3064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5124A36B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  <w:b/>
                <w:color w:val="000000"/>
              </w:rPr>
            </w:pPr>
            <w:r w:rsidRPr="00765515">
              <w:rPr>
                <w:rFonts w:cstheme="minorHAnsi"/>
                <w:b/>
                <w:color w:val="000000"/>
              </w:rPr>
              <w:t>Parameter value</w:t>
            </w:r>
          </w:p>
        </w:tc>
      </w:tr>
      <w:tr w:rsidR="00767A6B" w:rsidRPr="00765515" w14:paraId="16148689" w14:textId="77777777" w:rsidTr="00444C30">
        <w:tc>
          <w:tcPr>
            <w:tcW w:w="5962" w:type="dxa"/>
            <w:gridSpan w:val="2"/>
            <w:tcBorders>
              <w:top w:val="single" w:sz="4" w:space="0" w:color="auto"/>
            </w:tcBorders>
          </w:tcPr>
          <w:p w14:paraId="1E0244A5" w14:textId="77777777" w:rsidR="00767A6B" w:rsidRPr="00765515" w:rsidRDefault="00767A6B" w:rsidP="00767A6B">
            <w:pPr>
              <w:spacing w:after="0"/>
              <w:ind w:left="-18" w:right="-29"/>
              <w:jc w:val="left"/>
              <w:rPr>
                <w:rFonts w:cstheme="minorHAnsi"/>
                <w:b/>
                <w:color w:val="000000"/>
              </w:rPr>
            </w:pPr>
            <w:r w:rsidRPr="00765515">
              <w:rPr>
                <w:rFonts w:cstheme="minorHAnsi"/>
                <w:b/>
              </w:rPr>
              <w:t>Baseline covariates (N = 444 536)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81029E2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  <w:b/>
                <w:color w:val="000000"/>
              </w:rPr>
            </w:pPr>
            <w:r w:rsidRPr="00765515">
              <w:rPr>
                <w:rFonts w:cstheme="minorHAnsi"/>
                <w:b/>
                <w:color w:val="000000"/>
              </w:rPr>
              <w:t>Mean/N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F23A8ED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  <w:b/>
                <w:color w:val="000000"/>
              </w:rPr>
            </w:pPr>
            <w:r w:rsidRPr="00765515">
              <w:rPr>
                <w:rFonts w:cstheme="minorHAnsi"/>
                <w:b/>
                <w:color w:val="000000"/>
              </w:rPr>
              <w:t>SD/Proportion</w:t>
            </w:r>
          </w:p>
        </w:tc>
      </w:tr>
      <w:tr w:rsidR="00767A6B" w:rsidRPr="00765515" w14:paraId="153FF33C" w14:textId="77777777" w:rsidTr="00767A6B">
        <w:tc>
          <w:tcPr>
            <w:tcW w:w="4332" w:type="dxa"/>
          </w:tcPr>
          <w:p w14:paraId="2C79E1C1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Age (years)</w:t>
            </w:r>
          </w:p>
        </w:tc>
        <w:tc>
          <w:tcPr>
            <w:tcW w:w="1630" w:type="dxa"/>
          </w:tcPr>
          <w:p w14:paraId="5AD6747D" w14:textId="77777777" w:rsidR="00767A6B" w:rsidRPr="00765515" w:rsidRDefault="00767A6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253" w:type="dxa"/>
          </w:tcPr>
          <w:p w14:paraId="703FD545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56.0</w:t>
            </w:r>
          </w:p>
        </w:tc>
        <w:tc>
          <w:tcPr>
            <w:tcW w:w="1811" w:type="dxa"/>
          </w:tcPr>
          <w:p w14:paraId="5BE5AD8D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8.1</w:t>
            </w:r>
          </w:p>
        </w:tc>
      </w:tr>
      <w:tr w:rsidR="00767A6B" w:rsidRPr="00765515" w14:paraId="423BC0E6" w14:textId="77777777" w:rsidTr="00767A6B">
        <w:tc>
          <w:tcPr>
            <w:tcW w:w="4332" w:type="dxa"/>
          </w:tcPr>
          <w:p w14:paraId="516305AF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  <w:b/>
              </w:rPr>
            </w:pPr>
            <w:r w:rsidRPr="00765515">
              <w:rPr>
                <w:rFonts w:cstheme="minorHAnsi"/>
              </w:rPr>
              <w:t>Male</w:t>
            </w:r>
          </w:p>
        </w:tc>
        <w:tc>
          <w:tcPr>
            <w:tcW w:w="1630" w:type="dxa"/>
          </w:tcPr>
          <w:p w14:paraId="5EDDEFF3" w14:textId="77777777" w:rsidR="00767A6B" w:rsidRPr="00765515" w:rsidRDefault="00767A6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034B3444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94 979</w:t>
            </w:r>
          </w:p>
        </w:tc>
        <w:tc>
          <w:tcPr>
            <w:tcW w:w="1811" w:type="dxa"/>
          </w:tcPr>
          <w:p w14:paraId="7720D942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43.9</w:t>
            </w:r>
          </w:p>
        </w:tc>
      </w:tr>
      <w:tr w:rsidR="00767A6B" w:rsidRPr="00765515" w14:paraId="3090359B" w14:textId="77777777" w:rsidTr="00767A6B">
        <w:tc>
          <w:tcPr>
            <w:tcW w:w="4332" w:type="dxa"/>
          </w:tcPr>
          <w:p w14:paraId="09641525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Ethnicity</w:t>
            </w:r>
          </w:p>
        </w:tc>
        <w:tc>
          <w:tcPr>
            <w:tcW w:w="1630" w:type="dxa"/>
          </w:tcPr>
          <w:p w14:paraId="5F8BDAE5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White</w:t>
            </w:r>
          </w:p>
        </w:tc>
        <w:tc>
          <w:tcPr>
            <w:tcW w:w="1253" w:type="dxa"/>
          </w:tcPr>
          <w:p w14:paraId="135974B6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417 964</w:t>
            </w:r>
          </w:p>
        </w:tc>
        <w:tc>
          <w:tcPr>
            <w:tcW w:w="1811" w:type="dxa"/>
          </w:tcPr>
          <w:p w14:paraId="69DF24B5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94</w:t>
            </w:r>
          </w:p>
        </w:tc>
      </w:tr>
      <w:tr w:rsidR="00767A6B" w:rsidRPr="00765515" w14:paraId="77597A80" w14:textId="77777777" w:rsidTr="00767A6B">
        <w:tc>
          <w:tcPr>
            <w:tcW w:w="4332" w:type="dxa"/>
          </w:tcPr>
          <w:p w14:paraId="27654CD5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744152D4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Black</w:t>
            </w:r>
          </w:p>
        </w:tc>
        <w:tc>
          <w:tcPr>
            <w:tcW w:w="1253" w:type="dxa"/>
          </w:tcPr>
          <w:p w14:paraId="09138BDA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7 266</w:t>
            </w:r>
          </w:p>
        </w:tc>
        <w:tc>
          <w:tcPr>
            <w:tcW w:w="1811" w:type="dxa"/>
          </w:tcPr>
          <w:p w14:paraId="4DE8CEFC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.6</w:t>
            </w:r>
          </w:p>
        </w:tc>
      </w:tr>
      <w:tr w:rsidR="00767A6B" w:rsidRPr="00765515" w14:paraId="7D719FF8" w14:textId="77777777" w:rsidTr="00767A6B">
        <w:tc>
          <w:tcPr>
            <w:tcW w:w="4332" w:type="dxa"/>
          </w:tcPr>
          <w:p w14:paraId="3EBD825A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073E884C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South Asian</w:t>
            </w:r>
          </w:p>
        </w:tc>
        <w:tc>
          <w:tcPr>
            <w:tcW w:w="1253" w:type="dxa"/>
          </w:tcPr>
          <w:p w14:paraId="04FF77AC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6 983</w:t>
            </w:r>
          </w:p>
        </w:tc>
        <w:tc>
          <w:tcPr>
            <w:tcW w:w="1811" w:type="dxa"/>
          </w:tcPr>
          <w:p w14:paraId="579EAD77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.6</w:t>
            </w:r>
          </w:p>
        </w:tc>
      </w:tr>
      <w:tr w:rsidR="00767A6B" w:rsidRPr="00765515" w14:paraId="2859D507" w14:textId="77777777" w:rsidTr="00767A6B">
        <w:tc>
          <w:tcPr>
            <w:tcW w:w="4332" w:type="dxa"/>
          </w:tcPr>
          <w:p w14:paraId="0B12E2F6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</w:p>
        </w:tc>
        <w:tc>
          <w:tcPr>
            <w:tcW w:w="1630" w:type="dxa"/>
          </w:tcPr>
          <w:p w14:paraId="6E99A033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Other*</w:t>
            </w:r>
          </w:p>
        </w:tc>
        <w:tc>
          <w:tcPr>
            <w:tcW w:w="1253" w:type="dxa"/>
          </w:tcPr>
          <w:p w14:paraId="16A3C482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9 912</w:t>
            </w:r>
          </w:p>
        </w:tc>
        <w:tc>
          <w:tcPr>
            <w:tcW w:w="1811" w:type="dxa"/>
          </w:tcPr>
          <w:p w14:paraId="23B66BFF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.2</w:t>
            </w:r>
          </w:p>
        </w:tc>
      </w:tr>
      <w:tr w:rsidR="00767A6B" w:rsidRPr="00765515" w14:paraId="2E65FF21" w14:textId="77777777" w:rsidTr="00767A6B">
        <w:tc>
          <w:tcPr>
            <w:tcW w:w="4332" w:type="dxa"/>
          </w:tcPr>
          <w:p w14:paraId="194E3AA6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</w:p>
        </w:tc>
        <w:tc>
          <w:tcPr>
            <w:tcW w:w="1630" w:type="dxa"/>
          </w:tcPr>
          <w:p w14:paraId="692CA242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Missing</w:t>
            </w:r>
          </w:p>
        </w:tc>
        <w:tc>
          <w:tcPr>
            <w:tcW w:w="1253" w:type="dxa"/>
          </w:tcPr>
          <w:p w14:paraId="7059A167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2 411</w:t>
            </w:r>
          </w:p>
        </w:tc>
        <w:tc>
          <w:tcPr>
            <w:tcW w:w="1811" w:type="dxa"/>
          </w:tcPr>
          <w:p w14:paraId="3991EE0B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5</w:t>
            </w:r>
          </w:p>
        </w:tc>
      </w:tr>
      <w:tr w:rsidR="00767A6B" w:rsidRPr="00765515" w14:paraId="69C0FD72" w14:textId="77777777" w:rsidTr="00767A6B">
        <w:tc>
          <w:tcPr>
            <w:tcW w:w="4332" w:type="dxa"/>
          </w:tcPr>
          <w:p w14:paraId="19F95461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Townsend socioeconomic deprivation</w:t>
            </w:r>
          </w:p>
        </w:tc>
        <w:tc>
          <w:tcPr>
            <w:tcW w:w="1630" w:type="dxa"/>
          </w:tcPr>
          <w:p w14:paraId="0D26DA58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 xml:space="preserve">Quintile 1 </w:t>
            </w:r>
          </w:p>
          <w:p w14:paraId="269311ED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(least deprived)</w:t>
            </w:r>
          </w:p>
        </w:tc>
        <w:tc>
          <w:tcPr>
            <w:tcW w:w="1253" w:type="dxa"/>
          </w:tcPr>
          <w:p w14:paraId="73236E29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66 039</w:t>
            </w:r>
          </w:p>
        </w:tc>
        <w:tc>
          <w:tcPr>
            <w:tcW w:w="1811" w:type="dxa"/>
          </w:tcPr>
          <w:p w14:paraId="31461C86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37.4</w:t>
            </w:r>
          </w:p>
        </w:tc>
      </w:tr>
      <w:tr w:rsidR="00767A6B" w:rsidRPr="00765515" w14:paraId="2503C670" w14:textId="77777777" w:rsidTr="00767A6B">
        <w:tc>
          <w:tcPr>
            <w:tcW w:w="4332" w:type="dxa"/>
          </w:tcPr>
          <w:p w14:paraId="2BC7E42B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2E8912B9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Quintile 2</w:t>
            </w:r>
          </w:p>
        </w:tc>
        <w:tc>
          <w:tcPr>
            <w:tcW w:w="1253" w:type="dxa"/>
          </w:tcPr>
          <w:p w14:paraId="5BA01986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89 211</w:t>
            </w:r>
          </w:p>
        </w:tc>
        <w:tc>
          <w:tcPr>
            <w:tcW w:w="1811" w:type="dxa"/>
          </w:tcPr>
          <w:p w14:paraId="28000D1C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20.1</w:t>
            </w:r>
          </w:p>
        </w:tc>
      </w:tr>
      <w:tr w:rsidR="00767A6B" w:rsidRPr="00765515" w14:paraId="71288400" w14:textId="77777777" w:rsidTr="00767A6B">
        <w:tc>
          <w:tcPr>
            <w:tcW w:w="4332" w:type="dxa"/>
          </w:tcPr>
          <w:p w14:paraId="1CE0734F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69B44F26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Quintile 3</w:t>
            </w:r>
          </w:p>
        </w:tc>
        <w:tc>
          <w:tcPr>
            <w:tcW w:w="1253" w:type="dxa"/>
          </w:tcPr>
          <w:p w14:paraId="454D6083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72 492</w:t>
            </w:r>
          </w:p>
        </w:tc>
        <w:tc>
          <w:tcPr>
            <w:tcW w:w="1811" w:type="dxa"/>
          </w:tcPr>
          <w:p w14:paraId="447C5728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6.3</w:t>
            </w:r>
          </w:p>
        </w:tc>
      </w:tr>
      <w:tr w:rsidR="00767A6B" w:rsidRPr="00765515" w14:paraId="26C88D30" w14:textId="77777777" w:rsidTr="00767A6B">
        <w:tc>
          <w:tcPr>
            <w:tcW w:w="4332" w:type="dxa"/>
          </w:tcPr>
          <w:p w14:paraId="3A5CF879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1BB51932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Quintile 4</w:t>
            </w:r>
          </w:p>
        </w:tc>
        <w:tc>
          <w:tcPr>
            <w:tcW w:w="1253" w:type="dxa"/>
          </w:tcPr>
          <w:p w14:paraId="0D944179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64 358</w:t>
            </w:r>
          </w:p>
        </w:tc>
        <w:tc>
          <w:tcPr>
            <w:tcW w:w="1811" w:type="dxa"/>
          </w:tcPr>
          <w:p w14:paraId="0BA07C2D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4.5</w:t>
            </w:r>
          </w:p>
        </w:tc>
      </w:tr>
      <w:tr w:rsidR="00767A6B" w:rsidRPr="00765515" w14:paraId="7039CD18" w14:textId="77777777" w:rsidTr="00767A6B">
        <w:tc>
          <w:tcPr>
            <w:tcW w:w="4332" w:type="dxa"/>
          </w:tcPr>
          <w:p w14:paraId="76DD1ECF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1BF3EA21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Quintile 5</w:t>
            </w:r>
          </w:p>
        </w:tc>
        <w:tc>
          <w:tcPr>
            <w:tcW w:w="1253" w:type="dxa"/>
          </w:tcPr>
          <w:p w14:paraId="7769C26F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51 883</w:t>
            </w:r>
          </w:p>
        </w:tc>
        <w:tc>
          <w:tcPr>
            <w:tcW w:w="1811" w:type="dxa"/>
          </w:tcPr>
          <w:p w14:paraId="2F552359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1.7</w:t>
            </w:r>
          </w:p>
        </w:tc>
      </w:tr>
      <w:tr w:rsidR="00767A6B" w:rsidRPr="00765515" w14:paraId="1E7F5F99" w14:textId="77777777" w:rsidTr="00767A6B">
        <w:tc>
          <w:tcPr>
            <w:tcW w:w="4332" w:type="dxa"/>
          </w:tcPr>
          <w:p w14:paraId="747E01A9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2112989F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Missing</w:t>
            </w:r>
          </w:p>
        </w:tc>
        <w:tc>
          <w:tcPr>
            <w:tcW w:w="1253" w:type="dxa"/>
          </w:tcPr>
          <w:p w14:paraId="6175D8B6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553</w:t>
            </w:r>
          </w:p>
        </w:tc>
        <w:tc>
          <w:tcPr>
            <w:tcW w:w="1811" w:type="dxa"/>
          </w:tcPr>
          <w:p w14:paraId="0107ACDE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1</w:t>
            </w:r>
          </w:p>
        </w:tc>
      </w:tr>
      <w:tr w:rsidR="00767A6B" w:rsidRPr="00765515" w14:paraId="7D307163" w14:textId="77777777" w:rsidTr="00767A6B">
        <w:tc>
          <w:tcPr>
            <w:tcW w:w="4332" w:type="dxa"/>
          </w:tcPr>
          <w:p w14:paraId="178324BC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Smoking</w:t>
            </w:r>
          </w:p>
        </w:tc>
        <w:tc>
          <w:tcPr>
            <w:tcW w:w="1630" w:type="dxa"/>
          </w:tcPr>
          <w:p w14:paraId="1D250F76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Never</w:t>
            </w:r>
          </w:p>
        </w:tc>
        <w:tc>
          <w:tcPr>
            <w:tcW w:w="1253" w:type="dxa"/>
          </w:tcPr>
          <w:p w14:paraId="31CEE4D1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248 296</w:t>
            </w:r>
          </w:p>
        </w:tc>
        <w:tc>
          <w:tcPr>
            <w:tcW w:w="1811" w:type="dxa"/>
          </w:tcPr>
          <w:p w14:paraId="692CF7EF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55.9</w:t>
            </w:r>
          </w:p>
        </w:tc>
      </w:tr>
      <w:tr w:rsidR="00767A6B" w:rsidRPr="00765515" w14:paraId="5098264D" w14:textId="77777777" w:rsidTr="00767A6B">
        <w:tc>
          <w:tcPr>
            <w:tcW w:w="4332" w:type="dxa"/>
          </w:tcPr>
          <w:p w14:paraId="467AD827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</w:p>
        </w:tc>
        <w:tc>
          <w:tcPr>
            <w:tcW w:w="1630" w:type="dxa"/>
          </w:tcPr>
          <w:p w14:paraId="71C32D4D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Former smoker</w:t>
            </w:r>
          </w:p>
        </w:tc>
        <w:tc>
          <w:tcPr>
            <w:tcW w:w="1253" w:type="dxa"/>
          </w:tcPr>
          <w:p w14:paraId="67ADDAB5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47 781</w:t>
            </w:r>
          </w:p>
        </w:tc>
        <w:tc>
          <w:tcPr>
            <w:tcW w:w="1811" w:type="dxa"/>
          </w:tcPr>
          <w:p w14:paraId="13AC35C9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33.2</w:t>
            </w:r>
          </w:p>
        </w:tc>
      </w:tr>
      <w:tr w:rsidR="00767A6B" w:rsidRPr="00765515" w14:paraId="240CDF3F" w14:textId="77777777" w:rsidTr="00767A6B">
        <w:tc>
          <w:tcPr>
            <w:tcW w:w="4332" w:type="dxa"/>
          </w:tcPr>
          <w:p w14:paraId="78024058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</w:p>
        </w:tc>
        <w:tc>
          <w:tcPr>
            <w:tcW w:w="1630" w:type="dxa"/>
          </w:tcPr>
          <w:p w14:paraId="096B7126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 xml:space="preserve">Current </w:t>
            </w:r>
            <w:r w:rsidRPr="00765515">
              <w:rPr>
                <w:rFonts w:cstheme="minorHAnsi"/>
                <w:bCs/>
              </w:rPr>
              <w:t>smoker</w:t>
            </w:r>
          </w:p>
        </w:tc>
        <w:tc>
          <w:tcPr>
            <w:tcW w:w="1253" w:type="dxa"/>
          </w:tcPr>
          <w:p w14:paraId="79E077F9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45 979</w:t>
            </w:r>
          </w:p>
        </w:tc>
        <w:tc>
          <w:tcPr>
            <w:tcW w:w="1811" w:type="dxa"/>
          </w:tcPr>
          <w:p w14:paraId="33677C00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0.3</w:t>
            </w:r>
          </w:p>
        </w:tc>
      </w:tr>
      <w:tr w:rsidR="00767A6B" w:rsidRPr="00765515" w14:paraId="2211A15C" w14:textId="77777777" w:rsidTr="00767A6B">
        <w:tc>
          <w:tcPr>
            <w:tcW w:w="4332" w:type="dxa"/>
          </w:tcPr>
          <w:p w14:paraId="1CDD4629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6FD9574D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Missing</w:t>
            </w:r>
          </w:p>
        </w:tc>
        <w:tc>
          <w:tcPr>
            <w:tcW w:w="1253" w:type="dxa"/>
          </w:tcPr>
          <w:p w14:paraId="7FF71EF4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2 480</w:t>
            </w:r>
          </w:p>
        </w:tc>
        <w:tc>
          <w:tcPr>
            <w:tcW w:w="1811" w:type="dxa"/>
          </w:tcPr>
          <w:p w14:paraId="466B6BC1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6</w:t>
            </w:r>
          </w:p>
        </w:tc>
      </w:tr>
      <w:tr w:rsidR="00767A6B" w:rsidRPr="00765515" w14:paraId="5B804F62" w14:textId="77777777" w:rsidTr="00767A6B">
        <w:tc>
          <w:tcPr>
            <w:tcW w:w="4332" w:type="dxa"/>
          </w:tcPr>
          <w:p w14:paraId="1967FC86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Physical activity</w:t>
            </w:r>
          </w:p>
        </w:tc>
        <w:tc>
          <w:tcPr>
            <w:tcW w:w="1630" w:type="dxa"/>
          </w:tcPr>
          <w:p w14:paraId="454F59B3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Low</w:t>
            </w:r>
          </w:p>
        </w:tc>
        <w:tc>
          <w:tcPr>
            <w:tcW w:w="1253" w:type="dxa"/>
          </w:tcPr>
          <w:p w14:paraId="10310AA3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65 921</w:t>
            </w:r>
          </w:p>
        </w:tc>
        <w:tc>
          <w:tcPr>
            <w:tcW w:w="1811" w:type="dxa"/>
          </w:tcPr>
          <w:p w14:paraId="4471C430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4.8</w:t>
            </w:r>
          </w:p>
        </w:tc>
      </w:tr>
      <w:tr w:rsidR="00767A6B" w:rsidRPr="00765515" w14:paraId="18B2DE9F" w14:textId="77777777" w:rsidTr="00767A6B">
        <w:tc>
          <w:tcPr>
            <w:tcW w:w="4332" w:type="dxa"/>
          </w:tcPr>
          <w:p w14:paraId="64725CA8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1259951E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  <w:lang w:val="en-US"/>
              </w:rPr>
            </w:pPr>
            <w:r w:rsidRPr="00765515">
              <w:rPr>
                <w:rFonts w:cstheme="minorHAnsi"/>
              </w:rPr>
              <w:t>Moderate</w:t>
            </w:r>
          </w:p>
        </w:tc>
        <w:tc>
          <w:tcPr>
            <w:tcW w:w="1253" w:type="dxa"/>
          </w:tcPr>
          <w:p w14:paraId="11BA4B96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46 146</w:t>
            </w:r>
          </w:p>
        </w:tc>
        <w:tc>
          <w:tcPr>
            <w:tcW w:w="1811" w:type="dxa"/>
          </w:tcPr>
          <w:p w14:paraId="32F268FF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32.9</w:t>
            </w:r>
          </w:p>
        </w:tc>
      </w:tr>
      <w:tr w:rsidR="00767A6B" w:rsidRPr="00765515" w14:paraId="5F9B2405" w14:textId="77777777" w:rsidTr="00767A6B">
        <w:tc>
          <w:tcPr>
            <w:tcW w:w="4332" w:type="dxa"/>
          </w:tcPr>
          <w:p w14:paraId="21134764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7BA681B2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High</w:t>
            </w:r>
          </w:p>
        </w:tc>
        <w:tc>
          <w:tcPr>
            <w:tcW w:w="1253" w:type="dxa"/>
          </w:tcPr>
          <w:p w14:paraId="3DCA769C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45 192</w:t>
            </w:r>
          </w:p>
        </w:tc>
        <w:tc>
          <w:tcPr>
            <w:tcW w:w="1811" w:type="dxa"/>
          </w:tcPr>
          <w:p w14:paraId="1B351CB6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32.7</w:t>
            </w:r>
          </w:p>
        </w:tc>
      </w:tr>
      <w:tr w:rsidR="00767A6B" w:rsidRPr="00765515" w14:paraId="0485E5B1" w14:textId="77777777" w:rsidTr="00767A6B">
        <w:tc>
          <w:tcPr>
            <w:tcW w:w="4332" w:type="dxa"/>
          </w:tcPr>
          <w:p w14:paraId="5DC1AC9B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6A079983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Missing</w:t>
            </w:r>
          </w:p>
        </w:tc>
        <w:tc>
          <w:tcPr>
            <w:tcW w:w="1253" w:type="dxa"/>
          </w:tcPr>
          <w:p w14:paraId="40992350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87 277</w:t>
            </w:r>
          </w:p>
        </w:tc>
        <w:tc>
          <w:tcPr>
            <w:tcW w:w="1811" w:type="dxa"/>
          </w:tcPr>
          <w:p w14:paraId="4DEC7D0B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9.6</w:t>
            </w:r>
          </w:p>
        </w:tc>
      </w:tr>
      <w:tr w:rsidR="00767A6B" w:rsidRPr="00765515" w14:paraId="1AFEB121" w14:textId="77777777" w:rsidTr="00767A6B">
        <w:tc>
          <w:tcPr>
            <w:tcW w:w="4332" w:type="dxa"/>
          </w:tcPr>
          <w:p w14:paraId="1FC970D9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Diet quality</w:t>
            </w:r>
          </w:p>
        </w:tc>
        <w:tc>
          <w:tcPr>
            <w:tcW w:w="1630" w:type="dxa"/>
          </w:tcPr>
          <w:p w14:paraId="0DFAFB7E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Healthy</w:t>
            </w:r>
          </w:p>
        </w:tc>
        <w:tc>
          <w:tcPr>
            <w:tcW w:w="1253" w:type="dxa"/>
          </w:tcPr>
          <w:p w14:paraId="708ECF43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285 989</w:t>
            </w:r>
          </w:p>
        </w:tc>
        <w:tc>
          <w:tcPr>
            <w:tcW w:w="1811" w:type="dxa"/>
          </w:tcPr>
          <w:p w14:paraId="31B229EA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64.3</w:t>
            </w:r>
          </w:p>
        </w:tc>
      </w:tr>
      <w:tr w:rsidR="00767A6B" w:rsidRPr="00765515" w14:paraId="669C9542" w14:textId="77777777" w:rsidTr="00767A6B">
        <w:tc>
          <w:tcPr>
            <w:tcW w:w="4332" w:type="dxa"/>
          </w:tcPr>
          <w:p w14:paraId="37DDFE87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5A7A5C14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Unhealthy</w:t>
            </w:r>
          </w:p>
        </w:tc>
        <w:tc>
          <w:tcPr>
            <w:tcW w:w="1253" w:type="dxa"/>
          </w:tcPr>
          <w:p w14:paraId="232B5FB5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49 077</w:t>
            </w:r>
          </w:p>
        </w:tc>
        <w:tc>
          <w:tcPr>
            <w:tcW w:w="1811" w:type="dxa"/>
          </w:tcPr>
          <w:p w14:paraId="52036092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33.5</w:t>
            </w:r>
          </w:p>
        </w:tc>
      </w:tr>
      <w:tr w:rsidR="00767A6B" w:rsidRPr="00765515" w14:paraId="0E0CF953" w14:textId="77777777" w:rsidTr="00767A6B">
        <w:tc>
          <w:tcPr>
            <w:tcW w:w="4332" w:type="dxa"/>
          </w:tcPr>
          <w:p w14:paraId="2016E51D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29603EBC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Missing</w:t>
            </w:r>
          </w:p>
        </w:tc>
        <w:tc>
          <w:tcPr>
            <w:tcW w:w="1253" w:type="dxa"/>
          </w:tcPr>
          <w:p w14:paraId="6C538AC9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9 470</w:t>
            </w:r>
          </w:p>
        </w:tc>
        <w:tc>
          <w:tcPr>
            <w:tcW w:w="1811" w:type="dxa"/>
          </w:tcPr>
          <w:p w14:paraId="5C002EB7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.1</w:t>
            </w:r>
          </w:p>
        </w:tc>
      </w:tr>
      <w:tr w:rsidR="00767A6B" w:rsidRPr="00765515" w14:paraId="6A6F50A9" w14:textId="77777777" w:rsidTr="00767A6B">
        <w:tc>
          <w:tcPr>
            <w:tcW w:w="4332" w:type="dxa"/>
          </w:tcPr>
          <w:p w14:paraId="22C5ACA3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Body mass index (kg/m</w:t>
            </w:r>
            <w:r w:rsidRPr="00765515">
              <w:rPr>
                <w:rFonts w:cstheme="minorHAnsi"/>
                <w:vertAlign w:val="superscript"/>
              </w:rPr>
              <w:t>2</w:t>
            </w:r>
            <w:r w:rsidRPr="00765515">
              <w:rPr>
                <w:rFonts w:cstheme="minorHAnsi"/>
              </w:rPr>
              <w:t>)</w:t>
            </w:r>
          </w:p>
        </w:tc>
        <w:tc>
          <w:tcPr>
            <w:tcW w:w="1630" w:type="dxa"/>
          </w:tcPr>
          <w:p w14:paraId="147CA7A2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&lt;18.5</w:t>
            </w:r>
          </w:p>
        </w:tc>
        <w:tc>
          <w:tcPr>
            <w:tcW w:w="1253" w:type="dxa"/>
          </w:tcPr>
          <w:p w14:paraId="0D37B118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2 364</w:t>
            </w:r>
          </w:p>
        </w:tc>
        <w:tc>
          <w:tcPr>
            <w:tcW w:w="1811" w:type="dxa"/>
          </w:tcPr>
          <w:p w14:paraId="2C91A4E3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5</w:t>
            </w:r>
          </w:p>
        </w:tc>
      </w:tr>
      <w:tr w:rsidR="00767A6B" w:rsidRPr="00765515" w14:paraId="4222B639" w14:textId="77777777" w:rsidTr="00767A6B">
        <w:tc>
          <w:tcPr>
            <w:tcW w:w="4332" w:type="dxa"/>
          </w:tcPr>
          <w:p w14:paraId="4B764613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136B2936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eastAsia="Times New Roman" w:cstheme="minorHAnsi"/>
                <w:color w:val="000000"/>
                <w:lang w:val="en-US" w:eastAsia="en-GB"/>
              </w:rPr>
              <w:t>≥</w:t>
            </w:r>
            <w:r w:rsidRPr="00765515">
              <w:rPr>
                <w:rFonts w:cstheme="minorHAnsi"/>
              </w:rPr>
              <w:t>18.5, &lt;25</w:t>
            </w:r>
          </w:p>
        </w:tc>
        <w:tc>
          <w:tcPr>
            <w:tcW w:w="1253" w:type="dxa"/>
          </w:tcPr>
          <w:p w14:paraId="1118BC16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48 846</w:t>
            </w:r>
          </w:p>
        </w:tc>
        <w:tc>
          <w:tcPr>
            <w:tcW w:w="1811" w:type="dxa"/>
          </w:tcPr>
          <w:p w14:paraId="7CF445B2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33.5</w:t>
            </w:r>
          </w:p>
        </w:tc>
      </w:tr>
      <w:tr w:rsidR="00767A6B" w:rsidRPr="00765515" w14:paraId="33BDD250" w14:textId="77777777" w:rsidTr="00767A6B">
        <w:tc>
          <w:tcPr>
            <w:tcW w:w="4332" w:type="dxa"/>
          </w:tcPr>
          <w:p w14:paraId="48B58C96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77DF3533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eastAsia="Times New Roman" w:cstheme="minorHAnsi"/>
                <w:color w:val="000000"/>
                <w:lang w:val="en-US" w:eastAsia="en-GB"/>
              </w:rPr>
              <w:t>≥</w:t>
            </w:r>
            <w:r w:rsidRPr="00765515">
              <w:rPr>
                <w:rFonts w:cstheme="minorHAnsi"/>
              </w:rPr>
              <w:t>25, &lt;30</w:t>
            </w:r>
          </w:p>
        </w:tc>
        <w:tc>
          <w:tcPr>
            <w:tcW w:w="1253" w:type="dxa"/>
          </w:tcPr>
          <w:p w14:paraId="4908D625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87 957</w:t>
            </w:r>
          </w:p>
        </w:tc>
        <w:tc>
          <w:tcPr>
            <w:tcW w:w="1811" w:type="dxa"/>
          </w:tcPr>
          <w:p w14:paraId="730C2394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42.3</w:t>
            </w:r>
          </w:p>
        </w:tc>
      </w:tr>
      <w:tr w:rsidR="00767A6B" w:rsidRPr="00765515" w14:paraId="72A9A9A1" w14:textId="77777777" w:rsidTr="00767A6B">
        <w:tc>
          <w:tcPr>
            <w:tcW w:w="4332" w:type="dxa"/>
          </w:tcPr>
          <w:p w14:paraId="143A101F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12892C90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eastAsia="Times New Roman" w:cstheme="minorHAnsi"/>
                <w:color w:val="000000"/>
                <w:lang w:val="en-US" w:eastAsia="en-GB"/>
              </w:rPr>
              <w:t>≥</w:t>
            </w:r>
            <w:r w:rsidRPr="00765515">
              <w:rPr>
                <w:rFonts w:cstheme="minorHAnsi"/>
              </w:rPr>
              <w:t>30, &lt;35</w:t>
            </w:r>
          </w:p>
        </w:tc>
        <w:tc>
          <w:tcPr>
            <w:tcW w:w="1253" w:type="dxa"/>
          </w:tcPr>
          <w:p w14:paraId="337F45BD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74 396</w:t>
            </w:r>
          </w:p>
        </w:tc>
        <w:tc>
          <w:tcPr>
            <w:tcW w:w="1811" w:type="dxa"/>
          </w:tcPr>
          <w:p w14:paraId="34A32AB1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6.7</w:t>
            </w:r>
          </w:p>
        </w:tc>
      </w:tr>
      <w:tr w:rsidR="00767A6B" w:rsidRPr="00765515" w14:paraId="2CC2AD46" w14:textId="77777777" w:rsidTr="00767A6B">
        <w:tc>
          <w:tcPr>
            <w:tcW w:w="4332" w:type="dxa"/>
          </w:tcPr>
          <w:p w14:paraId="71DD83D1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5A16CC5B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eastAsia="Times New Roman" w:cstheme="minorHAnsi"/>
                <w:color w:val="000000"/>
                <w:lang w:val="en-US" w:eastAsia="en-GB"/>
              </w:rPr>
              <w:t>≥</w:t>
            </w:r>
            <w:r w:rsidRPr="00765515">
              <w:rPr>
                <w:rFonts w:cstheme="minorHAnsi"/>
              </w:rPr>
              <w:t>35, &lt;40</w:t>
            </w:r>
          </w:p>
        </w:tc>
        <w:tc>
          <w:tcPr>
            <w:tcW w:w="1253" w:type="dxa"/>
          </w:tcPr>
          <w:p w14:paraId="37AA9A66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20 645</w:t>
            </w:r>
          </w:p>
        </w:tc>
        <w:tc>
          <w:tcPr>
            <w:tcW w:w="1811" w:type="dxa"/>
          </w:tcPr>
          <w:p w14:paraId="26F1FEA4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.6</w:t>
            </w:r>
          </w:p>
        </w:tc>
      </w:tr>
      <w:tr w:rsidR="00767A6B" w:rsidRPr="00765515" w14:paraId="365734BC" w14:textId="77777777" w:rsidTr="00767A6B">
        <w:tc>
          <w:tcPr>
            <w:tcW w:w="4332" w:type="dxa"/>
          </w:tcPr>
          <w:p w14:paraId="437E2C26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5A707FDA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eastAsia="Times New Roman" w:cstheme="minorHAnsi"/>
                <w:color w:val="000000"/>
                <w:lang w:val="en-US" w:eastAsia="en-GB"/>
              </w:rPr>
              <w:t>≥</w:t>
            </w:r>
            <w:r w:rsidRPr="00765515">
              <w:rPr>
                <w:rFonts w:cstheme="minorHAnsi"/>
              </w:rPr>
              <w:t>40</w:t>
            </w:r>
          </w:p>
        </w:tc>
        <w:tc>
          <w:tcPr>
            <w:tcW w:w="1253" w:type="dxa"/>
          </w:tcPr>
          <w:p w14:paraId="28E5A411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7 871</w:t>
            </w:r>
          </w:p>
        </w:tc>
        <w:tc>
          <w:tcPr>
            <w:tcW w:w="1811" w:type="dxa"/>
          </w:tcPr>
          <w:p w14:paraId="0CD3D9CD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.8</w:t>
            </w:r>
          </w:p>
        </w:tc>
      </w:tr>
      <w:tr w:rsidR="00767A6B" w:rsidRPr="00765515" w14:paraId="7EE2F037" w14:textId="77777777" w:rsidTr="00767A6B">
        <w:tc>
          <w:tcPr>
            <w:tcW w:w="4332" w:type="dxa"/>
          </w:tcPr>
          <w:p w14:paraId="4A8EF107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</w:p>
        </w:tc>
        <w:tc>
          <w:tcPr>
            <w:tcW w:w="1630" w:type="dxa"/>
          </w:tcPr>
          <w:p w14:paraId="68C1867D" w14:textId="77777777" w:rsidR="00767A6B" w:rsidRPr="00765515" w:rsidRDefault="00767A6B" w:rsidP="00767A6B">
            <w:pPr>
              <w:spacing w:after="0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Missing</w:t>
            </w:r>
          </w:p>
        </w:tc>
        <w:tc>
          <w:tcPr>
            <w:tcW w:w="1253" w:type="dxa"/>
          </w:tcPr>
          <w:p w14:paraId="6351474B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2 457</w:t>
            </w:r>
          </w:p>
        </w:tc>
        <w:tc>
          <w:tcPr>
            <w:tcW w:w="1811" w:type="dxa"/>
          </w:tcPr>
          <w:p w14:paraId="4028F8F0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6</w:t>
            </w:r>
          </w:p>
        </w:tc>
      </w:tr>
      <w:tr w:rsidR="00767A6B" w:rsidRPr="00765515" w14:paraId="4F428BE9" w14:textId="77777777" w:rsidTr="00767A6B">
        <w:tc>
          <w:tcPr>
            <w:tcW w:w="4332" w:type="dxa"/>
          </w:tcPr>
          <w:p w14:paraId="632676CC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LDL cholesterol (</w:t>
            </w:r>
            <w:proofErr w:type="spellStart"/>
            <w:r w:rsidRPr="00765515">
              <w:rPr>
                <w:rFonts w:cstheme="minorHAnsi"/>
              </w:rPr>
              <w:t>mmol</w:t>
            </w:r>
            <w:proofErr w:type="spellEnd"/>
            <w:r w:rsidRPr="00765515">
              <w:rPr>
                <w:rFonts w:cstheme="minorHAnsi"/>
              </w:rPr>
              <w:t>/L)</w:t>
            </w:r>
          </w:p>
        </w:tc>
        <w:tc>
          <w:tcPr>
            <w:tcW w:w="1630" w:type="dxa"/>
          </w:tcPr>
          <w:p w14:paraId="55A86406" w14:textId="77777777" w:rsidR="00767A6B" w:rsidRPr="00765515" w:rsidRDefault="00767A6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253" w:type="dxa"/>
          </w:tcPr>
          <w:p w14:paraId="381213F2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1811" w:type="dxa"/>
          </w:tcPr>
          <w:p w14:paraId="2893F59F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8</w:t>
            </w:r>
          </w:p>
        </w:tc>
      </w:tr>
      <w:tr w:rsidR="00767A6B" w:rsidRPr="00765515" w14:paraId="0C09AFE5" w14:textId="77777777" w:rsidTr="00767A6B">
        <w:tc>
          <w:tcPr>
            <w:tcW w:w="4332" w:type="dxa"/>
          </w:tcPr>
          <w:p w14:paraId="46FE377F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HDL cholesterol (</w:t>
            </w:r>
            <w:proofErr w:type="spellStart"/>
            <w:r w:rsidRPr="00765515">
              <w:rPr>
                <w:rFonts w:cstheme="minorHAnsi"/>
              </w:rPr>
              <w:t>mmol</w:t>
            </w:r>
            <w:proofErr w:type="spellEnd"/>
            <w:r w:rsidRPr="00765515">
              <w:rPr>
                <w:rFonts w:cstheme="minorHAnsi"/>
              </w:rPr>
              <w:t>/L)</w:t>
            </w:r>
          </w:p>
        </w:tc>
        <w:tc>
          <w:tcPr>
            <w:tcW w:w="1630" w:type="dxa"/>
          </w:tcPr>
          <w:p w14:paraId="21A3D26A" w14:textId="77777777" w:rsidR="00767A6B" w:rsidRPr="00765515" w:rsidRDefault="00767A6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253" w:type="dxa"/>
          </w:tcPr>
          <w:p w14:paraId="24CBE6BB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811" w:type="dxa"/>
          </w:tcPr>
          <w:p w14:paraId="3D5F4C94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4</w:t>
            </w:r>
          </w:p>
        </w:tc>
      </w:tr>
      <w:tr w:rsidR="00767A6B" w:rsidRPr="00765515" w14:paraId="064B1C29" w14:textId="77777777" w:rsidTr="00767A6B">
        <w:tc>
          <w:tcPr>
            <w:tcW w:w="4332" w:type="dxa"/>
          </w:tcPr>
          <w:p w14:paraId="6AADADC5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Creatinine (</w:t>
            </w:r>
            <w:proofErr w:type="spellStart"/>
            <w:r w:rsidRPr="00765515">
              <w:rPr>
                <w:rFonts w:cstheme="minorHAnsi"/>
              </w:rPr>
              <w:t>umol</w:t>
            </w:r>
            <w:proofErr w:type="spellEnd"/>
            <w:r w:rsidRPr="00765515">
              <w:rPr>
                <w:rFonts w:cstheme="minorHAnsi"/>
              </w:rPr>
              <w:t>/L)</w:t>
            </w:r>
          </w:p>
        </w:tc>
        <w:tc>
          <w:tcPr>
            <w:tcW w:w="1630" w:type="dxa"/>
          </w:tcPr>
          <w:p w14:paraId="23F046A5" w14:textId="77777777" w:rsidR="00767A6B" w:rsidRPr="00765515" w:rsidRDefault="00767A6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253" w:type="dxa"/>
          </w:tcPr>
          <w:p w14:paraId="53D2E6E1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71.5</w:t>
            </w:r>
          </w:p>
        </w:tc>
        <w:tc>
          <w:tcPr>
            <w:tcW w:w="1811" w:type="dxa"/>
          </w:tcPr>
          <w:p w14:paraId="5CF035C1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5.1</w:t>
            </w:r>
          </w:p>
        </w:tc>
      </w:tr>
      <w:tr w:rsidR="00767A6B" w:rsidRPr="00765515" w14:paraId="00D08B6C" w14:textId="77777777" w:rsidTr="00767A6B">
        <w:tc>
          <w:tcPr>
            <w:tcW w:w="4332" w:type="dxa"/>
          </w:tcPr>
          <w:p w14:paraId="0A840BB8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Systolic blood pressure (mmHg)</w:t>
            </w:r>
          </w:p>
        </w:tc>
        <w:tc>
          <w:tcPr>
            <w:tcW w:w="1630" w:type="dxa"/>
          </w:tcPr>
          <w:p w14:paraId="06C23583" w14:textId="77777777" w:rsidR="00767A6B" w:rsidRPr="00765515" w:rsidRDefault="00767A6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253" w:type="dxa"/>
          </w:tcPr>
          <w:p w14:paraId="638BA7BF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37.8</w:t>
            </w:r>
          </w:p>
        </w:tc>
        <w:tc>
          <w:tcPr>
            <w:tcW w:w="1811" w:type="dxa"/>
          </w:tcPr>
          <w:p w14:paraId="7FAF3D53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8.6</w:t>
            </w:r>
          </w:p>
        </w:tc>
      </w:tr>
      <w:tr w:rsidR="00767A6B" w:rsidRPr="00765515" w14:paraId="7A5C464A" w14:textId="77777777" w:rsidTr="00767A6B">
        <w:tc>
          <w:tcPr>
            <w:tcW w:w="4332" w:type="dxa"/>
          </w:tcPr>
          <w:p w14:paraId="5B8161DC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>Diastolic blood pressure (mmHg)</w:t>
            </w:r>
          </w:p>
        </w:tc>
        <w:tc>
          <w:tcPr>
            <w:tcW w:w="1630" w:type="dxa"/>
          </w:tcPr>
          <w:p w14:paraId="0D941489" w14:textId="77777777" w:rsidR="00767A6B" w:rsidRPr="00765515" w:rsidRDefault="00767A6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253" w:type="dxa"/>
          </w:tcPr>
          <w:p w14:paraId="04E48206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82.4</w:t>
            </w:r>
          </w:p>
        </w:tc>
        <w:tc>
          <w:tcPr>
            <w:tcW w:w="1811" w:type="dxa"/>
          </w:tcPr>
          <w:p w14:paraId="4D5CC0C6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10.1</w:t>
            </w:r>
          </w:p>
        </w:tc>
      </w:tr>
      <w:tr w:rsidR="00767A6B" w:rsidRPr="00765515" w14:paraId="57035CEE" w14:textId="77777777" w:rsidTr="00767A6B">
        <w:tc>
          <w:tcPr>
            <w:tcW w:w="4332" w:type="dxa"/>
          </w:tcPr>
          <w:p w14:paraId="41018755" w14:textId="77777777" w:rsidR="00767A6B" w:rsidRPr="00765515" w:rsidRDefault="00767A6B" w:rsidP="00767A6B">
            <w:pPr>
              <w:spacing w:after="0"/>
              <w:ind w:left="-18"/>
              <w:jc w:val="left"/>
              <w:rPr>
                <w:rFonts w:cstheme="minorHAnsi"/>
              </w:rPr>
            </w:pPr>
            <w:r w:rsidRPr="00765515">
              <w:rPr>
                <w:rFonts w:cstheme="minorHAnsi"/>
              </w:rPr>
              <w:t xml:space="preserve">On antihypertensive treatment </w:t>
            </w:r>
          </w:p>
        </w:tc>
        <w:tc>
          <w:tcPr>
            <w:tcW w:w="1630" w:type="dxa"/>
          </w:tcPr>
          <w:p w14:paraId="72B1AADB" w14:textId="77777777" w:rsidR="00767A6B" w:rsidRPr="00765515" w:rsidRDefault="00767A6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24F491BD" w14:textId="77777777" w:rsidR="00767A6B" w:rsidRPr="00765515" w:rsidRDefault="00767A6B" w:rsidP="00767A6B">
            <w:pPr>
              <w:spacing w:after="0"/>
              <w:ind w:left="-122" w:right="-112" w:hanging="3"/>
              <w:jc w:val="center"/>
              <w:rPr>
                <w:rFonts w:cstheme="minorHAnsi"/>
              </w:rPr>
            </w:pPr>
            <w:r w:rsidRPr="00765515">
              <w:rPr>
                <w:rFonts w:cstheme="minorHAnsi"/>
                <w:color w:val="000000"/>
              </w:rPr>
              <w:t>71 925</w:t>
            </w:r>
          </w:p>
        </w:tc>
        <w:tc>
          <w:tcPr>
            <w:tcW w:w="1811" w:type="dxa"/>
          </w:tcPr>
          <w:p w14:paraId="5587D501" w14:textId="77777777" w:rsidR="00767A6B" w:rsidRPr="00765515" w:rsidRDefault="00767A6B" w:rsidP="00767A6B">
            <w:pPr>
              <w:spacing w:after="0"/>
              <w:ind w:left="-14" w:right="-108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6.2</w:t>
            </w:r>
          </w:p>
        </w:tc>
      </w:tr>
      <w:tr w:rsidR="00DE61DB" w:rsidRPr="00765515" w14:paraId="6211B823" w14:textId="77777777" w:rsidTr="00767A6B">
        <w:tc>
          <w:tcPr>
            <w:tcW w:w="4332" w:type="dxa"/>
          </w:tcPr>
          <w:p w14:paraId="04B14245" w14:textId="776B2C08" w:rsidR="00DE61DB" w:rsidRPr="00765515" w:rsidRDefault="00DE61DB" w:rsidP="00DE61D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rior diabetes</w:t>
            </w:r>
          </w:p>
        </w:tc>
        <w:tc>
          <w:tcPr>
            <w:tcW w:w="1630" w:type="dxa"/>
          </w:tcPr>
          <w:p w14:paraId="1F48157A" w14:textId="38065A75" w:rsidR="00DE61DB" w:rsidRPr="00765515" w:rsidRDefault="00DE61D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2B6CBCF1" w14:textId="4C122E6D" w:rsidR="00DE61DB" w:rsidRPr="00765515" w:rsidRDefault="00DE61DB" w:rsidP="00767A6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 562</w:t>
            </w:r>
          </w:p>
        </w:tc>
        <w:tc>
          <w:tcPr>
            <w:tcW w:w="1811" w:type="dxa"/>
          </w:tcPr>
          <w:p w14:paraId="0599384E" w14:textId="04E72E04" w:rsidR="00DE61DB" w:rsidRDefault="00DE61DB" w:rsidP="00767A6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9</w:t>
            </w:r>
          </w:p>
        </w:tc>
      </w:tr>
      <w:tr w:rsidR="00DE61DB" w:rsidRPr="00765515" w14:paraId="209293A3" w14:textId="77777777" w:rsidTr="00767A6B">
        <w:tc>
          <w:tcPr>
            <w:tcW w:w="4332" w:type="dxa"/>
          </w:tcPr>
          <w:p w14:paraId="4980DD25" w14:textId="4DFC6AAE" w:rsidR="00DE61DB" w:rsidRPr="00765515" w:rsidRDefault="00DE61DB" w:rsidP="00DE61D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rior cancer</w:t>
            </w:r>
          </w:p>
        </w:tc>
        <w:tc>
          <w:tcPr>
            <w:tcW w:w="1630" w:type="dxa"/>
          </w:tcPr>
          <w:p w14:paraId="6FB0B46C" w14:textId="7B2E1796" w:rsidR="00DE61DB" w:rsidRPr="00765515" w:rsidRDefault="00DE61DB" w:rsidP="00767A6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69068739" w14:textId="7A796A8F" w:rsidR="00DE61DB" w:rsidRPr="00765515" w:rsidRDefault="00DE61DB" w:rsidP="00767A6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 712</w:t>
            </w:r>
          </w:p>
        </w:tc>
        <w:tc>
          <w:tcPr>
            <w:tcW w:w="1811" w:type="dxa"/>
          </w:tcPr>
          <w:p w14:paraId="3A7E7671" w14:textId="2C257A44" w:rsidR="00DE61DB" w:rsidRDefault="00DE61DB" w:rsidP="00767A6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4</w:t>
            </w:r>
          </w:p>
        </w:tc>
      </w:tr>
      <w:tr w:rsidR="00DE61DB" w:rsidRPr="00765515" w14:paraId="4A9B048A" w14:textId="77777777" w:rsidTr="00767A6B">
        <w:tc>
          <w:tcPr>
            <w:tcW w:w="4332" w:type="dxa"/>
          </w:tcPr>
          <w:p w14:paraId="1BCC18F6" w14:textId="08EC923E" w:rsidR="00DE61DB" w:rsidRDefault="00DE61DB" w:rsidP="00DE61D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Severe mental illness history</w:t>
            </w:r>
          </w:p>
        </w:tc>
        <w:tc>
          <w:tcPr>
            <w:tcW w:w="1630" w:type="dxa"/>
          </w:tcPr>
          <w:p w14:paraId="7FE6653D" w14:textId="76B3109D" w:rsidR="00DE61DB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44C6C720" w14:textId="4E914ACC" w:rsidR="00DE61DB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36 082</w:t>
            </w:r>
          </w:p>
        </w:tc>
        <w:tc>
          <w:tcPr>
            <w:tcW w:w="1811" w:type="dxa"/>
          </w:tcPr>
          <w:p w14:paraId="18D1FB1B" w14:textId="36EF6660" w:rsidR="00DE61DB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1</w:t>
            </w:r>
          </w:p>
        </w:tc>
      </w:tr>
      <w:tr w:rsidR="00DE61DB" w:rsidRPr="00765515" w14:paraId="660BB293" w14:textId="77777777" w:rsidTr="00767A6B">
        <w:tc>
          <w:tcPr>
            <w:tcW w:w="5962" w:type="dxa"/>
            <w:gridSpan w:val="2"/>
          </w:tcPr>
          <w:p w14:paraId="728CBD42" w14:textId="77777777" w:rsidR="00DE61DB" w:rsidRPr="00765515" w:rsidRDefault="00DE61DB" w:rsidP="00DE61DB">
            <w:pPr>
              <w:spacing w:after="0"/>
              <w:ind w:left="-18" w:right="-29"/>
              <w:jc w:val="left"/>
              <w:rPr>
                <w:rFonts w:cstheme="minorHAnsi"/>
                <w:b/>
                <w:color w:val="000000"/>
              </w:rPr>
            </w:pPr>
            <w:r w:rsidRPr="00765515">
              <w:rPr>
                <w:rFonts w:cstheme="minorHAnsi"/>
                <w:b/>
              </w:rPr>
              <w:t>Incident event (7.1 years follow-up)</w:t>
            </w:r>
          </w:p>
        </w:tc>
        <w:tc>
          <w:tcPr>
            <w:tcW w:w="1253" w:type="dxa"/>
          </w:tcPr>
          <w:p w14:paraId="1C4585D7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b/>
                <w:color w:val="000000"/>
              </w:rPr>
            </w:pPr>
            <w:r w:rsidRPr="00765515">
              <w:rPr>
                <w:rFonts w:cstheme="minorHAnsi"/>
                <w:b/>
                <w:color w:val="000000"/>
              </w:rPr>
              <w:t>N</w:t>
            </w:r>
          </w:p>
        </w:tc>
        <w:tc>
          <w:tcPr>
            <w:tcW w:w="1811" w:type="dxa"/>
          </w:tcPr>
          <w:p w14:paraId="322C3C22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b/>
                <w:color w:val="000000"/>
              </w:rPr>
            </w:pPr>
            <w:r w:rsidRPr="00765515">
              <w:rPr>
                <w:rFonts w:cstheme="minorHAnsi"/>
                <w:b/>
                <w:color w:val="000000"/>
              </w:rPr>
              <w:t>Proportion</w:t>
            </w:r>
          </w:p>
        </w:tc>
      </w:tr>
      <w:tr w:rsidR="00DE61DB" w:rsidRPr="00765515" w14:paraId="564A81DE" w14:textId="77777777" w:rsidTr="00767A6B">
        <w:tc>
          <w:tcPr>
            <w:tcW w:w="4332" w:type="dxa"/>
          </w:tcPr>
          <w:p w14:paraId="69CEA384" w14:textId="77777777" w:rsidR="00DE61DB" w:rsidRPr="00765515" w:rsidRDefault="00DE61DB" w:rsidP="00DE61D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Myocardial infarction</w:t>
            </w:r>
          </w:p>
        </w:tc>
        <w:tc>
          <w:tcPr>
            <w:tcW w:w="1630" w:type="dxa"/>
          </w:tcPr>
          <w:p w14:paraId="3763F14B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102CAB22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4 651</w:t>
            </w:r>
          </w:p>
        </w:tc>
        <w:tc>
          <w:tcPr>
            <w:tcW w:w="1811" w:type="dxa"/>
          </w:tcPr>
          <w:p w14:paraId="1CADE583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</w:t>
            </w:r>
          </w:p>
        </w:tc>
      </w:tr>
      <w:tr w:rsidR="00DE61DB" w:rsidRPr="00765515" w14:paraId="14FDEBFC" w14:textId="77777777" w:rsidTr="00767A6B">
        <w:tc>
          <w:tcPr>
            <w:tcW w:w="4332" w:type="dxa"/>
          </w:tcPr>
          <w:p w14:paraId="03651318" w14:textId="77777777" w:rsidR="00DE61DB" w:rsidRPr="00765515" w:rsidRDefault="00DE61DB" w:rsidP="00DE61D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Stroke</w:t>
            </w:r>
          </w:p>
        </w:tc>
        <w:tc>
          <w:tcPr>
            <w:tcW w:w="1630" w:type="dxa"/>
          </w:tcPr>
          <w:p w14:paraId="579A3358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51B09694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4 106</w:t>
            </w:r>
          </w:p>
        </w:tc>
        <w:tc>
          <w:tcPr>
            <w:tcW w:w="1811" w:type="dxa"/>
          </w:tcPr>
          <w:p w14:paraId="7E8D7CE9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</w:t>
            </w:r>
          </w:p>
        </w:tc>
      </w:tr>
      <w:tr w:rsidR="00DE61DB" w:rsidRPr="00765515" w14:paraId="2BE365F9" w14:textId="77777777" w:rsidTr="00767A6B">
        <w:tc>
          <w:tcPr>
            <w:tcW w:w="4332" w:type="dxa"/>
          </w:tcPr>
          <w:p w14:paraId="42DD8FDE" w14:textId="77777777" w:rsidR="00DE61DB" w:rsidRPr="00765515" w:rsidRDefault="00DE61DB" w:rsidP="00DE61D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Vascular death</w:t>
            </w:r>
          </w:p>
        </w:tc>
        <w:tc>
          <w:tcPr>
            <w:tcW w:w="1630" w:type="dxa"/>
          </w:tcPr>
          <w:p w14:paraId="48E50F9D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1694DD51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 781</w:t>
            </w:r>
          </w:p>
        </w:tc>
        <w:tc>
          <w:tcPr>
            <w:tcW w:w="1811" w:type="dxa"/>
          </w:tcPr>
          <w:p w14:paraId="67FB39C0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</w:t>
            </w:r>
          </w:p>
        </w:tc>
      </w:tr>
      <w:tr w:rsidR="00DE61DB" w:rsidRPr="00765515" w14:paraId="633ECB17" w14:textId="77777777" w:rsidTr="00767A6B">
        <w:tc>
          <w:tcPr>
            <w:tcW w:w="4332" w:type="dxa"/>
          </w:tcPr>
          <w:p w14:paraId="4DCBD886" w14:textId="77777777" w:rsidR="00DE61DB" w:rsidRPr="00765515" w:rsidRDefault="00DE61DB" w:rsidP="00DE61D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 w:rsidRPr="00765515">
              <w:rPr>
                <w:rFonts w:cstheme="minorHAnsi"/>
                <w:bCs/>
              </w:rPr>
              <w:t>Non-vascular death</w:t>
            </w:r>
          </w:p>
        </w:tc>
        <w:tc>
          <w:tcPr>
            <w:tcW w:w="1630" w:type="dxa"/>
          </w:tcPr>
          <w:p w14:paraId="203E6912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15518998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9 067</w:t>
            </w:r>
          </w:p>
        </w:tc>
        <w:tc>
          <w:tcPr>
            <w:tcW w:w="1811" w:type="dxa"/>
          </w:tcPr>
          <w:p w14:paraId="74184C94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0</w:t>
            </w:r>
          </w:p>
        </w:tc>
      </w:tr>
      <w:tr w:rsidR="00DE61DB" w:rsidRPr="00765515" w14:paraId="4EE4F8D9" w14:textId="77777777" w:rsidTr="00767A6B">
        <w:tc>
          <w:tcPr>
            <w:tcW w:w="5962" w:type="dxa"/>
            <w:gridSpan w:val="2"/>
          </w:tcPr>
          <w:p w14:paraId="7B021EF9" w14:textId="238B2945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</w:rPr>
              <w:t>Simplified two-part model of annual hospital care costs</w:t>
            </w:r>
          </w:p>
        </w:tc>
        <w:tc>
          <w:tcPr>
            <w:tcW w:w="1253" w:type="dxa"/>
          </w:tcPr>
          <w:p w14:paraId="37D37401" w14:textId="77777777" w:rsidR="00DE61DB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Part 1: odd  of any costs</w:t>
            </w:r>
          </w:p>
          <w:p w14:paraId="1B6B2CB2" w14:textId="30810C09" w:rsidR="005C3368" w:rsidRPr="00765515" w:rsidRDefault="005C3368" w:rsidP="00DE61DB">
            <w:pPr>
              <w:spacing w:after="0"/>
              <w:ind w:left="-122" w:right="-112" w:hanging="3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 xml:space="preserve">(Odd ratios) </w:t>
            </w:r>
          </w:p>
        </w:tc>
        <w:tc>
          <w:tcPr>
            <w:tcW w:w="1811" w:type="dxa"/>
          </w:tcPr>
          <w:p w14:paraId="76668F7C" w14:textId="77777777" w:rsidR="005C3368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Part 2: cost, if any incurred</w:t>
            </w:r>
            <w:r w:rsidR="005C3368">
              <w:rPr>
                <w:rFonts w:cstheme="minorHAnsi"/>
                <w:b/>
                <w:color w:val="000000"/>
              </w:rPr>
              <w:t xml:space="preserve"> </w:t>
            </w:r>
          </w:p>
          <w:p w14:paraId="799E746A" w14:textId="7104D338" w:rsidR="00DE61DB" w:rsidRPr="00765515" w:rsidRDefault="005C3368" w:rsidP="005C3368">
            <w:pPr>
              <w:spacing w:after="0"/>
              <w:ind w:left="-14" w:right="-108"/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(Mean difference)</w:t>
            </w:r>
          </w:p>
        </w:tc>
      </w:tr>
      <w:tr w:rsidR="00DE61DB" w:rsidRPr="00765515" w14:paraId="1960288C" w14:textId="77777777" w:rsidTr="00767A6B">
        <w:tc>
          <w:tcPr>
            <w:tcW w:w="4332" w:type="dxa"/>
          </w:tcPr>
          <w:p w14:paraId="412B7DDD" w14:textId="601B9F3F" w:rsidR="00DE61DB" w:rsidRPr="00765515" w:rsidRDefault="00DE61DB" w:rsidP="00DE61DB">
            <w:pPr>
              <w:spacing w:after="0"/>
              <w:ind w:left="-18"/>
              <w:jc w:val="left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ntercept</w:t>
            </w:r>
          </w:p>
        </w:tc>
        <w:tc>
          <w:tcPr>
            <w:tcW w:w="1630" w:type="dxa"/>
          </w:tcPr>
          <w:p w14:paraId="3C8869BE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253" w:type="dxa"/>
          </w:tcPr>
          <w:p w14:paraId="584D6B6C" w14:textId="67084618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811" w:type="dxa"/>
          </w:tcPr>
          <w:p w14:paraId="2D1F006D" w14:textId="4FDDFD90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eastAsiaTheme="minorEastAsia" w:cstheme="minorHAnsi"/>
                <w:lang w:val="en-US" w:eastAsia="zh-CN"/>
              </w:rPr>
            </w:pPr>
            <w:r>
              <w:rPr>
                <w:rFonts w:eastAsiaTheme="minorEastAsia" w:cstheme="minorHAnsi"/>
                <w:lang w:val="en-US" w:eastAsia="zh-CN"/>
              </w:rPr>
              <w:t>2102</w:t>
            </w:r>
          </w:p>
        </w:tc>
      </w:tr>
      <w:tr w:rsidR="0092688F" w:rsidRPr="00765515" w14:paraId="253AFDBC" w14:textId="77777777" w:rsidTr="00767A6B">
        <w:tc>
          <w:tcPr>
            <w:tcW w:w="4332" w:type="dxa"/>
          </w:tcPr>
          <w:p w14:paraId="066F7BF5" w14:textId="5F9F9D0F" w:rsidR="0092688F" w:rsidRPr="00765515" w:rsidRDefault="00D74D59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Sex </w:t>
            </w:r>
            <w:r w:rsidR="0092688F">
              <w:rPr>
                <w:rFonts w:cstheme="minorHAnsi"/>
                <w:color w:val="000000"/>
              </w:rPr>
              <w:t>(Ref: female)</w:t>
            </w:r>
          </w:p>
        </w:tc>
        <w:tc>
          <w:tcPr>
            <w:tcW w:w="1630" w:type="dxa"/>
          </w:tcPr>
          <w:p w14:paraId="7DF311AF" w14:textId="2E547F3B" w:rsidR="0092688F" w:rsidRPr="00765515" w:rsidRDefault="0092688F" w:rsidP="00DE61DB">
            <w:pPr>
              <w:spacing w:after="0"/>
              <w:ind w:right="-29"/>
              <w:jc w:val="left"/>
              <w:rPr>
                <w:rFonts w:eastAsiaTheme="minorEastAsia" w:cstheme="minorHAnsi"/>
                <w:lang w:val="en-US" w:eastAsia="zh-CN"/>
              </w:rPr>
            </w:pPr>
            <w:r>
              <w:rPr>
                <w:rFonts w:eastAsiaTheme="minorEastAsia" w:cstheme="minorHAnsi"/>
                <w:lang w:val="en-US" w:eastAsia="zh-CN"/>
              </w:rPr>
              <w:t>Male</w:t>
            </w:r>
          </w:p>
        </w:tc>
        <w:tc>
          <w:tcPr>
            <w:tcW w:w="1253" w:type="dxa"/>
          </w:tcPr>
          <w:p w14:paraId="70FA62CD" w14:textId="77554884" w:rsidR="0092688F" w:rsidRPr="00765515" w:rsidRDefault="0092688F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811" w:type="dxa"/>
          </w:tcPr>
          <w:p w14:paraId="50AD58F8" w14:textId="64737322" w:rsidR="0092688F" w:rsidRPr="00765515" w:rsidRDefault="0092688F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65</w:t>
            </w:r>
          </w:p>
        </w:tc>
      </w:tr>
      <w:tr w:rsidR="0092688F" w:rsidRPr="00765515" w14:paraId="5B02FB05" w14:textId="77777777" w:rsidTr="00767A6B">
        <w:tc>
          <w:tcPr>
            <w:tcW w:w="4332" w:type="dxa"/>
          </w:tcPr>
          <w:p w14:paraId="6324CE64" w14:textId="3C14BCF0" w:rsidR="0092688F" w:rsidRPr="00765515" w:rsidRDefault="0092688F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urrent age (centre at 60; per 10 years)</w:t>
            </w:r>
          </w:p>
        </w:tc>
        <w:tc>
          <w:tcPr>
            <w:tcW w:w="1630" w:type="dxa"/>
          </w:tcPr>
          <w:p w14:paraId="160EBBE8" w14:textId="77777777" w:rsidR="0092688F" w:rsidRPr="0092688F" w:rsidRDefault="0092688F" w:rsidP="00DE61DB">
            <w:pPr>
              <w:spacing w:after="0"/>
              <w:ind w:right="-29"/>
              <w:jc w:val="left"/>
              <w:rPr>
                <w:rFonts w:eastAsiaTheme="minorEastAsia" w:cstheme="minorHAnsi"/>
                <w:lang w:eastAsia="zh-CN"/>
              </w:rPr>
            </w:pPr>
          </w:p>
        </w:tc>
        <w:tc>
          <w:tcPr>
            <w:tcW w:w="1253" w:type="dxa"/>
          </w:tcPr>
          <w:p w14:paraId="4E4B6422" w14:textId="25CC5E3B" w:rsidR="0092688F" w:rsidRPr="00765515" w:rsidRDefault="0092688F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8</w:t>
            </w:r>
          </w:p>
        </w:tc>
        <w:tc>
          <w:tcPr>
            <w:tcW w:w="1811" w:type="dxa"/>
          </w:tcPr>
          <w:p w14:paraId="3D4D56AD" w14:textId="3103488F" w:rsidR="0092688F" w:rsidRPr="00765515" w:rsidRDefault="0092688F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3</w:t>
            </w:r>
          </w:p>
        </w:tc>
      </w:tr>
      <w:tr w:rsidR="00DE61DB" w:rsidRPr="00765515" w14:paraId="5F2FB7B5" w14:textId="77777777" w:rsidTr="00767A6B">
        <w:tc>
          <w:tcPr>
            <w:tcW w:w="4332" w:type="dxa"/>
          </w:tcPr>
          <w:p w14:paraId="12D6D094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Myocardial infarction (Ref: No)</w:t>
            </w:r>
          </w:p>
        </w:tc>
        <w:tc>
          <w:tcPr>
            <w:tcW w:w="1630" w:type="dxa"/>
          </w:tcPr>
          <w:p w14:paraId="560C7955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eastAsiaTheme="minorEastAsia" w:cstheme="minorHAnsi"/>
                <w:lang w:val="en-US" w:eastAsia="zh-CN"/>
              </w:rPr>
              <w:t>Same year</w:t>
            </w:r>
          </w:p>
        </w:tc>
        <w:tc>
          <w:tcPr>
            <w:tcW w:w="1253" w:type="dxa"/>
          </w:tcPr>
          <w:p w14:paraId="37979B3B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47.09</w:t>
            </w:r>
          </w:p>
        </w:tc>
        <w:tc>
          <w:tcPr>
            <w:tcW w:w="1811" w:type="dxa"/>
          </w:tcPr>
          <w:p w14:paraId="4E2AE8BF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3 054</w:t>
            </w:r>
          </w:p>
        </w:tc>
      </w:tr>
      <w:tr w:rsidR="00DE61DB" w:rsidRPr="00765515" w14:paraId="332C1E74" w14:textId="77777777" w:rsidTr="00767A6B">
        <w:tc>
          <w:tcPr>
            <w:tcW w:w="4332" w:type="dxa"/>
          </w:tcPr>
          <w:p w14:paraId="44A7902B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630" w:type="dxa"/>
          </w:tcPr>
          <w:p w14:paraId="6B528D4C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 year ago</w:t>
            </w:r>
          </w:p>
        </w:tc>
        <w:tc>
          <w:tcPr>
            <w:tcW w:w="1253" w:type="dxa"/>
          </w:tcPr>
          <w:p w14:paraId="590387FB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.76</w:t>
            </w:r>
          </w:p>
        </w:tc>
        <w:tc>
          <w:tcPr>
            <w:tcW w:w="1811" w:type="dxa"/>
          </w:tcPr>
          <w:p w14:paraId="77848D42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670</w:t>
            </w:r>
          </w:p>
        </w:tc>
      </w:tr>
      <w:tr w:rsidR="00DE61DB" w:rsidRPr="00765515" w14:paraId="74AF31FF" w14:textId="77777777" w:rsidTr="00767A6B">
        <w:tc>
          <w:tcPr>
            <w:tcW w:w="4332" w:type="dxa"/>
          </w:tcPr>
          <w:p w14:paraId="3E991D2F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630" w:type="dxa"/>
          </w:tcPr>
          <w:p w14:paraId="13017423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2 years ago</w:t>
            </w:r>
          </w:p>
        </w:tc>
        <w:tc>
          <w:tcPr>
            <w:tcW w:w="1253" w:type="dxa"/>
          </w:tcPr>
          <w:p w14:paraId="39D110F2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.44</w:t>
            </w:r>
          </w:p>
        </w:tc>
        <w:tc>
          <w:tcPr>
            <w:tcW w:w="1811" w:type="dxa"/>
          </w:tcPr>
          <w:p w14:paraId="2483F087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304</w:t>
            </w:r>
          </w:p>
        </w:tc>
      </w:tr>
      <w:tr w:rsidR="00DE61DB" w:rsidRPr="00765515" w14:paraId="11E6A570" w14:textId="77777777" w:rsidTr="00767A6B">
        <w:tc>
          <w:tcPr>
            <w:tcW w:w="4332" w:type="dxa"/>
          </w:tcPr>
          <w:p w14:paraId="001E045E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630" w:type="dxa"/>
          </w:tcPr>
          <w:p w14:paraId="1A9A4006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eastAsiaTheme="minorEastAsia" w:cstheme="minorHAnsi"/>
                <w:lang w:val="en-US" w:eastAsia="zh-CN"/>
              </w:rPr>
              <w:t>≥3 years ago</w:t>
            </w:r>
          </w:p>
        </w:tc>
        <w:tc>
          <w:tcPr>
            <w:tcW w:w="1253" w:type="dxa"/>
          </w:tcPr>
          <w:p w14:paraId="2A96F0A9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.35</w:t>
            </w:r>
          </w:p>
        </w:tc>
        <w:tc>
          <w:tcPr>
            <w:tcW w:w="1811" w:type="dxa"/>
          </w:tcPr>
          <w:p w14:paraId="7B9B5A5D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  <w:vertAlign w:val="superscript"/>
              </w:rPr>
            </w:pPr>
            <w:r w:rsidRPr="00765515">
              <w:rPr>
                <w:rFonts w:cstheme="minorHAnsi"/>
                <w:color w:val="000000"/>
              </w:rPr>
              <w:t>304</w:t>
            </w:r>
          </w:p>
        </w:tc>
      </w:tr>
      <w:tr w:rsidR="00DE61DB" w:rsidRPr="00765515" w14:paraId="2ECC954B" w14:textId="77777777" w:rsidTr="00767A6B">
        <w:tc>
          <w:tcPr>
            <w:tcW w:w="4332" w:type="dxa"/>
          </w:tcPr>
          <w:p w14:paraId="586572B5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Stroke (Ref: No)</w:t>
            </w:r>
          </w:p>
        </w:tc>
        <w:tc>
          <w:tcPr>
            <w:tcW w:w="1630" w:type="dxa"/>
          </w:tcPr>
          <w:p w14:paraId="46EE6C5C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eastAsiaTheme="minorEastAsia" w:cstheme="minorHAnsi"/>
                <w:lang w:val="en-US" w:eastAsia="zh-CN"/>
              </w:rPr>
              <w:t>Same year</w:t>
            </w:r>
          </w:p>
        </w:tc>
        <w:tc>
          <w:tcPr>
            <w:tcW w:w="1253" w:type="dxa"/>
          </w:tcPr>
          <w:p w14:paraId="43BFE0C2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47.08</w:t>
            </w:r>
          </w:p>
        </w:tc>
        <w:tc>
          <w:tcPr>
            <w:tcW w:w="1811" w:type="dxa"/>
          </w:tcPr>
          <w:p w14:paraId="331E5C6D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4 485</w:t>
            </w:r>
          </w:p>
        </w:tc>
      </w:tr>
      <w:tr w:rsidR="00DE61DB" w:rsidRPr="00765515" w14:paraId="4695F720" w14:textId="77777777" w:rsidTr="00767A6B">
        <w:tc>
          <w:tcPr>
            <w:tcW w:w="4332" w:type="dxa"/>
          </w:tcPr>
          <w:p w14:paraId="798833F6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630" w:type="dxa"/>
          </w:tcPr>
          <w:p w14:paraId="793E5CC6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 year ago</w:t>
            </w:r>
          </w:p>
        </w:tc>
        <w:tc>
          <w:tcPr>
            <w:tcW w:w="1253" w:type="dxa"/>
          </w:tcPr>
          <w:p w14:paraId="687A143C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2.58</w:t>
            </w:r>
          </w:p>
        </w:tc>
        <w:tc>
          <w:tcPr>
            <w:tcW w:w="1811" w:type="dxa"/>
          </w:tcPr>
          <w:p w14:paraId="2E6728D3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2 192</w:t>
            </w:r>
          </w:p>
        </w:tc>
      </w:tr>
      <w:tr w:rsidR="00DE61DB" w:rsidRPr="00765515" w14:paraId="5BBEBEA5" w14:textId="77777777" w:rsidTr="00767A6B">
        <w:tc>
          <w:tcPr>
            <w:tcW w:w="4332" w:type="dxa"/>
          </w:tcPr>
          <w:p w14:paraId="0236639D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630" w:type="dxa"/>
          </w:tcPr>
          <w:p w14:paraId="7B984178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2 years ago</w:t>
            </w:r>
          </w:p>
        </w:tc>
        <w:tc>
          <w:tcPr>
            <w:tcW w:w="1253" w:type="dxa"/>
          </w:tcPr>
          <w:p w14:paraId="1B1484B8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.78</w:t>
            </w:r>
          </w:p>
        </w:tc>
        <w:tc>
          <w:tcPr>
            <w:tcW w:w="1811" w:type="dxa"/>
          </w:tcPr>
          <w:p w14:paraId="7D345571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833</w:t>
            </w:r>
          </w:p>
        </w:tc>
      </w:tr>
      <w:tr w:rsidR="00DE61DB" w:rsidRPr="00765515" w14:paraId="0541122C" w14:textId="77777777" w:rsidTr="00767A6B">
        <w:tc>
          <w:tcPr>
            <w:tcW w:w="4332" w:type="dxa"/>
          </w:tcPr>
          <w:p w14:paraId="3FA49DAD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</w:p>
        </w:tc>
        <w:tc>
          <w:tcPr>
            <w:tcW w:w="1630" w:type="dxa"/>
          </w:tcPr>
          <w:p w14:paraId="2941D89B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eastAsiaTheme="minorEastAsia" w:cstheme="minorHAnsi"/>
                <w:lang w:val="en-US" w:eastAsia="zh-CN"/>
              </w:rPr>
              <w:t>≥3 years ago</w:t>
            </w:r>
          </w:p>
        </w:tc>
        <w:tc>
          <w:tcPr>
            <w:tcW w:w="1253" w:type="dxa"/>
          </w:tcPr>
          <w:p w14:paraId="5E1F7538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.49</w:t>
            </w:r>
          </w:p>
        </w:tc>
        <w:tc>
          <w:tcPr>
            <w:tcW w:w="1811" w:type="dxa"/>
          </w:tcPr>
          <w:p w14:paraId="77E0C70C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  <w:vertAlign w:val="superscript"/>
              </w:rPr>
            </w:pPr>
            <w:r w:rsidRPr="00765515">
              <w:rPr>
                <w:rFonts w:cstheme="minorHAnsi"/>
                <w:color w:val="000000"/>
              </w:rPr>
              <w:t>833</w:t>
            </w:r>
          </w:p>
        </w:tc>
      </w:tr>
      <w:tr w:rsidR="00DE61DB" w:rsidRPr="00765515" w14:paraId="5C95C7C1" w14:textId="77777777" w:rsidTr="00767A6B">
        <w:tc>
          <w:tcPr>
            <w:tcW w:w="4332" w:type="dxa"/>
          </w:tcPr>
          <w:p w14:paraId="077F3BA5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Vascular death (Ref: No)</w:t>
            </w:r>
          </w:p>
        </w:tc>
        <w:tc>
          <w:tcPr>
            <w:tcW w:w="1630" w:type="dxa"/>
          </w:tcPr>
          <w:p w14:paraId="371FD8BF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</w:tcPr>
          <w:p w14:paraId="5BCAECE1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2.32</w:t>
            </w:r>
          </w:p>
        </w:tc>
        <w:tc>
          <w:tcPr>
            <w:tcW w:w="1811" w:type="dxa"/>
          </w:tcPr>
          <w:p w14:paraId="12EE573F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4 318</w:t>
            </w:r>
          </w:p>
        </w:tc>
      </w:tr>
      <w:tr w:rsidR="00DE61DB" w:rsidRPr="00765515" w14:paraId="55C2F962" w14:textId="77777777" w:rsidTr="00767A6B">
        <w:tc>
          <w:tcPr>
            <w:tcW w:w="4332" w:type="dxa"/>
            <w:tcBorders>
              <w:bottom w:val="single" w:sz="4" w:space="0" w:color="auto"/>
            </w:tcBorders>
          </w:tcPr>
          <w:p w14:paraId="791D15F8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Non-vascular death (Ref: No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BE0C9A5" w14:textId="77777777" w:rsidR="00DE61DB" w:rsidRPr="00765515" w:rsidRDefault="00DE61DB" w:rsidP="00DE61DB">
            <w:pPr>
              <w:spacing w:after="0"/>
              <w:ind w:right="-29"/>
              <w:jc w:val="left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9A4B734" w14:textId="77777777" w:rsidR="00DE61DB" w:rsidRPr="00765515" w:rsidRDefault="00DE61DB" w:rsidP="00DE61DB">
            <w:pPr>
              <w:spacing w:after="0"/>
              <w:ind w:left="-122" w:right="-112" w:hanging="3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11.4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F150DE6" w14:textId="77777777" w:rsidR="00DE61DB" w:rsidRPr="00765515" w:rsidRDefault="00DE61DB" w:rsidP="00DE61DB">
            <w:pPr>
              <w:spacing w:after="0"/>
              <w:ind w:left="-14" w:right="-108"/>
              <w:jc w:val="center"/>
              <w:rPr>
                <w:rFonts w:cstheme="minorHAnsi"/>
                <w:color w:val="000000"/>
              </w:rPr>
            </w:pPr>
            <w:r w:rsidRPr="00765515">
              <w:rPr>
                <w:rFonts w:cstheme="minorHAnsi"/>
                <w:color w:val="000000"/>
              </w:rPr>
              <w:t>6 792</w:t>
            </w:r>
          </w:p>
        </w:tc>
      </w:tr>
    </w:tbl>
    <w:p w14:paraId="1C8F61FF" w14:textId="19D7C484" w:rsidR="00767A6B" w:rsidRDefault="00767A6B" w:rsidP="0024205F">
      <w:pPr>
        <w:spacing w:after="0"/>
      </w:pPr>
      <w:r w:rsidRPr="00765515">
        <w:rPr>
          <w:rFonts w:cstheme="minorHAnsi"/>
        </w:rPr>
        <w:t xml:space="preserve">HDL, high density lipoprotein; LDL, low density lipoprotein; SD, standard deviation. </w:t>
      </w:r>
    </w:p>
    <w:p w14:paraId="148B7E4C" w14:textId="77777777" w:rsidR="00892ECC" w:rsidRDefault="00892ECC">
      <w:pPr>
        <w:sectPr w:rsidR="00892EC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78F729" w14:textId="3DE52262" w:rsidR="00892ECC" w:rsidRPr="005B2340" w:rsidRDefault="00D15B82" w:rsidP="0025205A">
      <w:pPr>
        <w:pStyle w:val="Heading2"/>
      </w:pPr>
      <w:r w:rsidRPr="005B2340">
        <w:lastRenderedPageBreak/>
        <w:t>Supplementary t</w:t>
      </w:r>
      <w:r w:rsidR="00892ECC" w:rsidRPr="005B2340">
        <w:t xml:space="preserve">able 1. </w:t>
      </w:r>
      <w:r w:rsidRPr="0025205A">
        <w:t>B</w:t>
      </w:r>
      <w:r w:rsidR="00892ECC" w:rsidRPr="0025205A">
        <w:t>aseline</w:t>
      </w:r>
      <w:r w:rsidR="00892ECC" w:rsidRPr="005B2340">
        <w:t xml:space="preserve"> covariates </w:t>
      </w:r>
      <w:r w:rsidRPr="005B2340">
        <w:t>specification from the raw dataset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3"/>
        <w:gridCol w:w="1672"/>
        <w:gridCol w:w="54"/>
        <w:gridCol w:w="1619"/>
        <w:gridCol w:w="1767"/>
        <w:gridCol w:w="1245"/>
      </w:tblGrid>
      <w:tr w:rsidR="00892ECC" w:rsidRPr="0000547C" w14:paraId="0A596C13" w14:textId="77777777" w:rsidTr="00411A72">
        <w:trPr>
          <w:tblHeader/>
        </w:trPr>
        <w:tc>
          <w:tcPr>
            <w:tcW w:w="2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AEB9A9" w14:textId="77777777" w:rsidR="00892ECC" w:rsidRPr="00CB3EFC" w:rsidRDefault="00892ECC" w:rsidP="008E67BA">
            <w:pPr>
              <w:rPr>
                <w:b/>
                <w:sz w:val="20"/>
                <w:szCs w:val="20"/>
                <w:lang w:val="en-US"/>
              </w:rPr>
            </w:pPr>
            <w:r w:rsidRPr="00CB3EFC">
              <w:rPr>
                <w:b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33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55319" w14:textId="77777777" w:rsidR="00892ECC" w:rsidRPr="00CB3EFC" w:rsidRDefault="00892ECC" w:rsidP="008E67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3EFC">
              <w:rPr>
                <w:rFonts w:cstheme="minorHAnsi"/>
                <w:b/>
                <w:sz w:val="20"/>
                <w:szCs w:val="20"/>
              </w:rPr>
              <w:t>Raw dataset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1C397" w14:textId="77777777" w:rsidR="00892ECC" w:rsidRPr="00CB3EFC" w:rsidRDefault="00892ECC" w:rsidP="008E67B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3EFC">
              <w:rPr>
                <w:b/>
                <w:sz w:val="20"/>
                <w:szCs w:val="20"/>
                <w:lang w:val="en-US"/>
              </w:rPr>
              <w:t>Analytical dataset</w:t>
            </w:r>
          </w:p>
        </w:tc>
      </w:tr>
      <w:tr w:rsidR="00892ECC" w:rsidRPr="0000547C" w14:paraId="46EED8FF" w14:textId="77777777" w:rsidTr="00411A72">
        <w:trPr>
          <w:tblHeader/>
        </w:trPr>
        <w:tc>
          <w:tcPr>
            <w:tcW w:w="2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3BDD1" w14:textId="77777777" w:rsidR="00892ECC" w:rsidRPr="0000547C" w:rsidRDefault="00892ECC" w:rsidP="008E67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5B524" w14:textId="77777777" w:rsidR="00892ECC" w:rsidRPr="00CB3EFC" w:rsidRDefault="00892ECC" w:rsidP="008E67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3EFC">
              <w:rPr>
                <w:b/>
                <w:sz w:val="20"/>
                <w:szCs w:val="20"/>
                <w:lang w:val="en-US"/>
              </w:rPr>
              <w:t>Specificatio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32B74" w14:textId="77777777" w:rsidR="00892ECC" w:rsidRPr="00CB3EFC" w:rsidRDefault="00892ECC" w:rsidP="008E67B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B3EFC">
              <w:rPr>
                <w:rFonts w:cstheme="minorHAnsi"/>
                <w:b/>
                <w:sz w:val="20"/>
                <w:szCs w:val="20"/>
              </w:rPr>
              <w:t>Values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86C0E7" w14:textId="77777777" w:rsidR="00892ECC" w:rsidRPr="00CB3EFC" w:rsidRDefault="00892ECC" w:rsidP="008E67B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ew s</w:t>
            </w:r>
            <w:r w:rsidRPr="00CB3EFC">
              <w:rPr>
                <w:b/>
                <w:sz w:val="20"/>
                <w:szCs w:val="20"/>
                <w:lang w:val="en-US"/>
              </w:rPr>
              <w:t>pecificatio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34DDC" w14:textId="77777777" w:rsidR="00892ECC" w:rsidRPr="00CB3EFC" w:rsidRDefault="00892ECC" w:rsidP="008E67B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B3EFC">
              <w:rPr>
                <w:b/>
                <w:sz w:val="20"/>
                <w:szCs w:val="20"/>
                <w:lang w:val="en-US"/>
              </w:rPr>
              <w:t>Values</w:t>
            </w:r>
          </w:p>
        </w:tc>
      </w:tr>
      <w:tr w:rsidR="00C07BC0" w:rsidRPr="0000547C" w14:paraId="329BC282" w14:textId="77777777" w:rsidTr="00411A72">
        <w:tc>
          <w:tcPr>
            <w:tcW w:w="2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0793F0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1C34E35" w14:textId="37AB3FFA" w:rsidR="00C07BC0" w:rsidRPr="0000547C" w:rsidRDefault="008D2D72" w:rsidP="00C07B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</w:tcBorders>
            <w:vAlign w:val="bottom"/>
          </w:tcPr>
          <w:p w14:paraId="7C9C0FEE" w14:textId="5E393A9C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56 (8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</w:tcBorders>
          </w:tcPr>
          <w:p w14:paraId="0A1C2503" w14:textId="3FC238D4" w:rsidR="00C07BC0" w:rsidRPr="0000547C" w:rsidRDefault="00C07BC0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(</w:t>
            </w:r>
            <w:r w:rsidR="008D2D72">
              <w:rPr>
                <w:sz w:val="20"/>
                <w:szCs w:val="20"/>
                <w:lang w:val="en-US"/>
              </w:rPr>
              <w:t>Z</w:t>
            </w:r>
            <w:r w:rsidR="008D2D72" w:rsidRPr="0000547C">
              <w:rPr>
                <w:sz w:val="20"/>
                <w:szCs w:val="20"/>
                <w:lang w:val="en-US"/>
              </w:rPr>
              <w:t xml:space="preserve"> </w:t>
            </w:r>
            <w:r w:rsidRPr="0000547C">
              <w:rPr>
                <w:sz w:val="20"/>
                <w:szCs w:val="20"/>
                <w:lang w:val="en-US"/>
              </w:rPr>
              <w:t>– 60)/10</w:t>
            </w: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487D4" w14:textId="79BCFB41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411A72">
              <w:rPr>
                <w:sz w:val="20"/>
                <w:szCs w:val="20"/>
                <w:lang w:val="en-US"/>
              </w:rPr>
              <w:t>-0.4 (0.8)</w:t>
            </w:r>
          </w:p>
        </w:tc>
      </w:tr>
      <w:tr w:rsidR="00C07BC0" w:rsidRPr="0000547C" w14:paraId="077A8174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81BDAF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3856AEDA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707EB796" w14:textId="58FC4B61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5635 (56.4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55DFE4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Female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7B04F9" w14:textId="55F879CB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32A73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79223EA2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C4ED13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7AC7B2A3" w14:textId="77777777" w:rsidR="00C07BC0" w:rsidRPr="0000547C" w:rsidRDefault="00C07BC0" w:rsidP="00C07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0547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5A1D1505" w14:textId="1F91783E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4365 (43.6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8BC50B0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702AAE" w14:textId="1D8B496B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32A73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2245DF41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1C9BC7F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sz w:val="20"/>
                <w:szCs w:val="20"/>
              </w:rPr>
              <w:t>Ethnicity</w:t>
            </w:r>
          </w:p>
        </w:tc>
        <w:tc>
          <w:tcPr>
            <w:tcW w:w="1672" w:type="dxa"/>
          </w:tcPr>
          <w:p w14:paraId="2351207E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73" w:type="dxa"/>
            <w:gridSpan w:val="2"/>
            <w:vAlign w:val="bottom"/>
          </w:tcPr>
          <w:p w14:paraId="7A5838C4" w14:textId="719AD579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9464 (94.6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2586C3D8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White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3E140D0F" w14:textId="389F4EE4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32A73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2B912C9A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927C2E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</w:tcPr>
          <w:p w14:paraId="27B2DA10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Black</w:t>
            </w:r>
          </w:p>
        </w:tc>
        <w:tc>
          <w:tcPr>
            <w:tcW w:w="1673" w:type="dxa"/>
            <w:gridSpan w:val="2"/>
            <w:vAlign w:val="bottom"/>
          </w:tcPr>
          <w:p w14:paraId="13645A47" w14:textId="7F3B24EB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79 (1.8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0BE80DB1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Black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6062061B" w14:textId="374C9D03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32A73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590FD130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68CDE8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</w:tcPr>
          <w:p w14:paraId="7EB045CC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South Asian</w:t>
            </w:r>
          </w:p>
        </w:tc>
        <w:tc>
          <w:tcPr>
            <w:tcW w:w="1673" w:type="dxa"/>
            <w:gridSpan w:val="2"/>
            <w:vAlign w:val="bottom"/>
          </w:tcPr>
          <w:p w14:paraId="4B72A183" w14:textId="0BFCD8F2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65 (1.7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07AB08EB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South Asian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4781C92E" w14:textId="05FE8168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32A73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7ECE20E7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D8F25B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</w:tcPr>
          <w:p w14:paraId="73D677AE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Other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673" w:type="dxa"/>
            <w:gridSpan w:val="2"/>
            <w:vAlign w:val="bottom"/>
          </w:tcPr>
          <w:p w14:paraId="05BA3A43" w14:textId="00981DF5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92 (1.9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5459CD1E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Other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141EDB42" w14:textId="7D94828E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32A73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7A2F249C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D14B62" w14:textId="77777777" w:rsidR="00C07BC0" w:rsidRDefault="00C07BC0" w:rsidP="00C07BC0">
            <w:pPr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00547C">
              <w:rPr>
                <w:rFonts w:cstheme="minorHAnsi"/>
                <w:b/>
                <w:bCs/>
                <w:sz w:val="20"/>
                <w:szCs w:val="20"/>
              </w:rPr>
              <w:t xml:space="preserve">Townsend deprivation score, categorized into quintiles </w:t>
            </w:r>
          </w:p>
          <w:p w14:paraId="2C45C60B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Quintile </w:t>
            </w:r>
            <w:r w:rsidRPr="0000547C">
              <w:rPr>
                <w:rFonts w:cstheme="minorHAnsi"/>
                <w:b/>
                <w:bCs/>
                <w:sz w:val="20"/>
                <w:szCs w:val="20"/>
              </w:rPr>
              <w:t>1: least deprived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0BCB6CDD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0547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161C1E19" w14:textId="38F44F60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3712 (37.1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FBB6751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00547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777E24" w14:textId="3005798C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780065DC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9C6656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740EE035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79BC51E7" w14:textId="05CC74A6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947 (19.5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9F0679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C83E08" w14:textId="0117AEE0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556AC7BF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50A886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2B5E0368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50B587BE" w14:textId="162A6CB4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701 (17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F25717E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A7FD713" w14:textId="03C57BFE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24A98FDD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7DCE0A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015645CE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65C0A02A" w14:textId="29CE36F3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449 (14.5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CD4B2B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C982BE" w14:textId="0A22BD9F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08E73FE1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00C6C9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70D6DB04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7D9D2C06" w14:textId="2611F35E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191 (11.9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AEE0E3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252A5D">
              <w:rPr>
                <w:rFonts w:cstheme="minorHAnsi"/>
                <w:bCs/>
                <w:sz w:val="20"/>
                <w:szCs w:val="20"/>
              </w:rPr>
              <w:t>Quintile</w:t>
            </w:r>
            <w:r w:rsidRPr="00252A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F61DEE" w14:textId="02FD7146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22B612D7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A8A5D80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sz w:val="20"/>
                <w:szCs w:val="20"/>
              </w:rPr>
              <w:t>Smoking</w:t>
            </w:r>
          </w:p>
        </w:tc>
        <w:tc>
          <w:tcPr>
            <w:tcW w:w="1672" w:type="dxa"/>
          </w:tcPr>
          <w:p w14:paraId="1931CB46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73" w:type="dxa"/>
            <w:gridSpan w:val="2"/>
            <w:vAlign w:val="bottom"/>
          </w:tcPr>
          <w:p w14:paraId="264FF2C1" w14:textId="60E3C865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5584 (55.8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6420A409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ever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5341E9E0" w14:textId="27A284E8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11309307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FD7B20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</w:tcPr>
          <w:p w14:paraId="40695D3B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673" w:type="dxa"/>
            <w:gridSpan w:val="2"/>
            <w:vAlign w:val="bottom"/>
          </w:tcPr>
          <w:p w14:paraId="252A7BC6" w14:textId="163B8D25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3365 (33.7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69DB1E83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162E81A7" w14:textId="202AC01A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66DB5E93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851F3B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</w:tcPr>
          <w:p w14:paraId="010BC9F1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673" w:type="dxa"/>
            <w:gridSpan w:val="2"/>
            <w:vAlign w:val="bottom"/>
          </w:tcPr>
          <w:p w14:paraId="3C4EDC2C" w14:textId="44160D19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051 (10.5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3861519D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0884B9DF" w14:textId="7D22CD56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10BBA287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C820F2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00A49AD7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45D4E30D" w14:textId="53DC3CFF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807 (18.1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317455D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ECCC557" w14:textId="2E7C036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339E2C2F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56DBB4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643746E1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37A7124F" w14:textId="4599421D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4081 (40.8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F76421C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Moderate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D2E4BF" w14:textId="7083C442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256AAECC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11D4C6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051C97A2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34F1E450" w14:textId="057C4012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4112 (41.1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ED0AF53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E2C9F5" w14:textId="342045FA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00311DC7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8C08614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sz w:val="20"/>
                <w:szCs w:val="20"/>
              </w:rPr>
              <w:t>Diet quality</w:t>
            </w:r>
          </w:p>
        </w:tc>
        <w:tc>
          <w:tcPr>
            <w:tcW w:w="1672" w:type="dxa"/>
          </w:tcPr>
          <w:p w14:paraId="5CE4690F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673" w:type="dxa"/>
            <w:gridSpan w:val="2"/>
            <w:vAlign w:val="bottom"/>
          </w:tcPr>
          <w:p w14:paraId="419F3C57" w14:textId="01E58126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6581 (65.8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14DAB1EC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Healthy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24E855D2" w14:textId="2F9D01AE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79731160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500F84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</w:tcPr>
          <w:p w14:paraId="55702BF2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Unhealthy</w:t>
            </w:r>
          </w:p>
        </w:tc>
        <w:tc>
          <w:tcPr>
            <w:tcW w:w="1673" w:type="dxa"/>
            <w:gridSpan w:val="2"/>
            <w:vAlign w:val="bottom"/>
          </w:tcPr>
          <w:p w14:paraId="4B52C7D8" w14:textId="562E2D1C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3419 (34.2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41C976A5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Unhealthy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</w:tcPr>
          <w:p w14:paraId="68D9753A" w14:textId="48781C82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5B71F2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00C79CF2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6E91E0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>Body mass index</w:t>
            </w:r>
            <w:r w:rsidRPr="0000547C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 xml:space="preserve">(BMI, </w:t>
            </w:r>
            <w:r w:rsidRPr="0000547C">
              <w:rPr>
                <w:rFonts w:cstheme="minorHAnsi"/>
                <w:b/>
                <w:sz w:val="20"/>
                <w:szCs w:val="20"/>
              </w:rPr>
              <w:t>kg/m</w:t>
            </w:r>
            <w:r w:rsidRPr="0000547C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00547C">
              <w:rPr>
                <w:rFonts w:cstheme="minorHAnsi"/>
                <w:b/>
                <w:sz w:val="20"/>
                <w:szCs w:val="20"/>
              </w:rPr>
              <w:t>), categorized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02DF1DEA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&lt;18.5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448B3DD3" w14:textId="4C10DACE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53 (0.5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CCF9AC0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&lt;18.5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709317" w14:textId="25D7265D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416226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64335883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DC9D40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1E894F9C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18.5, &lt;25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14BFCADB" w14:textId="488B54C0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3295 (33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D5EA12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18.5, &lt;25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8180B4" w14:textId="54AAE70E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416226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2B20E272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D776F4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04FB2E8F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25, &lt;30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3335D51A" w14:textId="267E7B6F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4334 (43.3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3D2648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25, &lt;30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F257D8" w14:textId="286F9152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416226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68227A29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9BF540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251C56D1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30, &lt;35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4B3B5D1A" w14:textId="302A0BA7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682 (16.8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6F8BBB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30, &lt;35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50643E" w14:textId="7A104E50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416226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08F89930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B5565B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00BEA446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35, &lt;40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2CB0C249" w14:textId="251F489A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449 (4.5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41A2E7C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35, &lt;40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76005C" w14:textId="3B9AA3C3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416226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405C9678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197472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1F95011F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40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3258D595" w14:textId="3F465269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87 (1.9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5068E5F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≥40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9092CD" w14:textId="48A92EBE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416226">
              <w:rPr>
                <w:sz w:val="20"/>
                <w:szCs w:val="20"/>
                <w:lang w:val="en-US"/>
              </w:rPr>
              <w:t>-</w:t>
            </w:r>
          </w:p>
        </w:tc>
      </w:tr>
      <w:tr w:rsidR="008D2D72" w:rsidRPr="0000547C" w14:paraId="291CC003" w14:textId="77777777" w:rsidTr="00411A72">
        <w:tc>
          <w:tcPr>
            <w:tcW w:w="2993" w:type="dxa"/>
            <w:tcBorders>
              <w:left w:val="single" w:sz="4" w:space="0" w:color="auto"/>
              <w:right w:val="single" w:sz="4" w:space="0" w:color="auto"/>
            </w:tcBorders>
          </w:tcPr>
          <w:p w14:paraId="3B0544D3" w14:textId="77777777" w:rsidR="008D2D72" w:rsidRPr="0000547C" w:rsidRDefault="008D2D72" w:rsidP="008D2D72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sz w:val="20"/>
                <w:szCs w:val="20"/>
              </w:rPr>
              <w:t>LDL cholesterol (</w:t>
            </w:r>
            <w:proofErr w:type="spellStart"/>
            <w:r w:rsidRPr="0000547C">
              <w:rPr>
                <w:rFonts w:cstheme="minorHAnsi"/>
                <w:b/>
                <w:sz w:val="20"/>
                <w:szCs w:val="20"/>
              </w:rPr>
              <w:t>mmol</w:t>
            </w:r>
            <w:proofErr w:type="spellEnd"/>
            <w:r w:rsidRPr="0000547C">
              <w:rPr>
                <w:rFonts w:cstheme="minorHAnsi"/>
                <w:b/>
                <w:sz w:val="20"/>
                <w:szCs w:val="20"/>
              </w:rPr>
              <w:t>/L)</w:t>
            </w:r>
          </w:p>
        </w:tc>
        <w:tc>
          <w:tcPr>
            <w:tcW w:w="1672" w:type="dxa"/>
          </w:tcPr>
          <w:p w14:paraId="542E1437" w14:textId="190B0325" w:rsidR="008D2D72" w:rsidRPr="0000547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862AFE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1673" w:type="dxa"/>
            <w:gridSpan w:val="2"/>
            <w:vAlign w:val="bottom"/>
          </w:tcPr>
          <w:p w14:paraId="06CA595A" w14:textId="7A676D39" w:rsidR="008D2D72" w:rsidRPr="00CB3EF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3.6 (0.8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1BD27D3B" w14:textId="63C90CC8" w:rsidR="008D2D72" w:rsidRPr="0000547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(</w:t>
            </w:r>
            <w:r w:rsidR="00AD5C97">
              <w:rPr>
                <w:sz w:val="20"/>
                <w:szCs w:val="20"/>
                <w:lang w:val="en-US"/>
              </w:rPr>
              <w:t>Z</w:t>
            </w:r>
            <w:r w:rsidRPr="0000547C">
              <w:rPr>
                <w:sz w:val="20"/>
                <w:szCs w:val="20"/>
                <w:lang w:val="en-US"/>
              </w:rPr>
              <w:t xml:space="preserve"> - 3.6) / 1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1B085D" w14:textId="50367EC8" w:rsidR="008D2D72" w:rsidRPr="00CB3EF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411A72">
              <w:rPr>
                <w:sz w:val="20"/>
                <w:szCs w:val="20"/>
                <w:lang w:val="en-US"/>
              </w:rPr>
              <w:t>0 (0.8)</w:t>
            </w:r>
          </w:p>
        </w:tc>
      </w:tr>
      <w:tr w:rsidR="008D2D72" w:rsidRPr="0000547C" w14:paraId="6008C16E" w14:textId="77777777" w:rsidTr="00411A72">
        <w:tc>
          <w:tcPr>
            <w:tcW w:w="2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FF000A" w14:textId="77777777" w:rsidR="008D2D72" w:rsidRPr="0000547C" w:rsidRDefault="008D2D72" w:rsidP="008D2D72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sz w:val="20"/>
                <w:szCs w:val="20"/>
              </w:rPr>
              <w:t>HDL cholesterol (</w:t>
            </w:r>
            <w:proofErr w:type="spellStart"/>
            <w:r w:rsidRPr="0000547C">
              <w:rPr>
                <w:rFonts w:cstheme="minorHAnsi"/>
                <w:b/>
                <w:sz w:val="20"/>
                <w:szCs w:val="20"/>
              </w:rPr>
              <w:t>mmol</w:t>
            </w:r>
            <w:proofErr w:type="spellEnd"/>
            <w:r w:rsidRPr="0000547C">
              <w:rPr>
                <w:rFonts w:cstheme="minorHAnsi"/>
                <w:b/>
                <w:sz w:val="20"/>
                <w:szCs w:val="20"/>
              </w:rPr>
              <w:t>/L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27B16E61" w14:textId="56846C05" w:rsidR="008D2D72" w:rsidRPr="0000547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862AFE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5CE4448C" w14:textId="6D5A9CE8" w:rsidR="008D2D72" w:rsidRPr="00CB3EF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.5 (0.4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268960" w14:textId="3130E3E5" w:rsidR="008D2D72" w:rsidRPr="0000547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rFonts w:ascii="Calibri" w:hAnsi="Calibri" w:cs="Calibri"/>
                <w:color w:val="000000"/>
                <w:sz w:val="20"/>
                <w:szCs w:val="20"/>
              </w:rPr>
              <w:t>Ln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Z</w:t>
            </w:r>
            <w:r w:rsidRPr="0000547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70EB89" w14:textId="0B785F85" w:rsidR="008D2D72" w:rsidRPr="00CB3EF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411A72">
              <w:rPr>
                <w:sz w:val="20"/>
                <w:szCs w:val="20"/>
                <w:lang w:val="en-US"/>
              </w:rPr>
              <w:t>0.4 (0.3)</w:t>
            </w:r>
          </w:p>
        </w:tc>
      </w:tr>
      <w:tr w:rsidR="008D2D72" w:rsidRPr="0000547C" w14:paraId="541CD92E" w14:textId="77777777" w:rsidTr="00411A72">
        <w:tc>
          <w:tcPr>
            <w:tcW w:w="2993" w:type="dxa"/>
            <w:tcBorders>
              <w:left w:val="single" w:sz="4" w:space="0" w:color="auto"/>
              <w:right w:val="single" w:sz="4" w:space="0" w:color="auto"/>
            </w:tcBorders>
          </w:tcPr>
          <w:p w14:paraId="4AF190EC" w14:textId="77777777" w:rsidR="008D2D72" w:rsidRPr="0000547C" w:rsidRDefault="008D2D72" w:rsidP="008D2D72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sz w:val="20"/>
                <w:szCs w:val="20"/>
              </w:rPr>
              <w:t>Creatinine (</w:t>
            </w:r>
            <w:proofErr w:type="spellStart"/>
            <w:r w:rsidRPr="0000547C">
              <w:rPr>
                <w:rFonts w:cstheme="minorHAnsi"/>
                <w:b/>
                <w:sz w:val="20"/>
                <w:szCs w:val="20"/>
              </w:rPr>
              <w:t>umol</w:t>
            </w:r>
            <w:proofErr w:type="spellEnd"/>
            <w:r w:rsidRPr="0000547C">
              <w:rPr>
                <w:rFonts w:cstheme="minorHAnsi"/>
                <w:b/>
                <w:sz w:val="20"/>
                <w:szCs w:val="20"/>
              </w:rPr>
              <w:t>/L)</w:t>
            </w:r>
          </w:p>
        </w:tc>
        <w:tc>
          <w:tcPr>
            <w:tcW w:w="1672" w:type="dxa"/>
          </w:tcPr>
          <w:p w14:paraId="30518028" w14:textId="3BA38722" w:rsidR="008D2D72" w:rsidRPr="0000547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862AFE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1673" w:type="dxa"/>
            <w:gridSpan w:val="2"/>
            <w:vAlign w:val="bottom"/>
          </w:tcPr>
          <w:p w14:paraId="41AE50E1" w14:textId="3341CC14" w:rsidR="008D2D72" w:rsidRPr="00CB3EF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71.7 (15.2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5761931D" w14:textId="0B83ED02" w:rsidR="008D2D72" w:rsidRPr="0000547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rFonts w:ascii="Calibri" w:hAnsi="Calibri" w:cs="Calibri"/>
                <w:color w:val="000000"/>
                <w:sz w:val="20"/>
                <w:szCs w:val="20"/>
              </w:rPr>
              <w:t>(Ln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Z</w:t>
            </w:r>
            <w:r w:rsidRPr="0000547C">
              <w:rPr>
                <w:rFonts w:ascii="Calibri" w:hAnsi="Calibri" w:cs="Calibri"/>
                <w:color w:val="000000"/>
                <w:sz w:val="20"/>
                <w:szCs w:val="20"/>
              </w:rPr>
              <w:t>) - 4.4)/ 0.2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55B565" w14:textId="10B93897" w:rsidR="008D2D72" w:rsidRPr="00CB3EF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411A72">
              <w:rPr>
                <w:sz w:val="20"/>
                <w:szCs w:val="20"/>
                <w:lang w:val="en-US"/>
              </w:rPr>
              <w:t>-0.8 (1.1)</w:t>
            </w:r>
          </w:p>
        </w:tc>
      </w:tr>
      <w:tr w:rsidR="008D2D72" w:rsidRPr="0000547C" w14:paraId="03C9A3EE" w14:textId="77777777" w:rsidTr="00411A72">
        <w:tc>
          <w:tcPr>
            <w:tcW w:w="2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C48C5B" w14:textId="77777777" w:rsidR="008D2D72" w:rsidRPr="0000547C" w:rsidRDefault="008D2D72" w:rsidP="008D2D72">
            <w:pPr>
              <w:jc w:val="left"/>
              <w:rPr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>Systolic blood pressure</w:t>
            </w:r>
            <w:r w:rsidRPr="0000547C">
              <w:rPr>
                <w:rFonts w:cstheme="minorHAnsi"/>
                <w:b/>
                <w:sz w:val="20"/>
                <w:szCs w:val="20"/>
              </w:rPr>
              <w:t xml:space="preserve"> (mmHg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1C496650" w14:textId="5F282E68" w:rsidR="008D2D72" w:rsidRPr="0000547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862AFE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46E6CA3A" w14:textId="4D03A45F" w:rsidR="008D2D72" w:rsidRPr="00CB3EF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37.7 (18.7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EE8F1A2" w14:textId="23892CF7" w:rsidR="008D2D72" w:rsidRPr="0000547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Z</w:t>
            </w:r>
            <w:r w:rsidRPr="0000547C">
              <w:rPr>
                <w:sz w:val="20"/>
                <w:szCs w:val="20"/>
                <w:lang w:val="en-US"/>
              </w:rPr>
              <w:t xml:space="preserve"> – 140) /20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8A902B" w14:textId="5F42B27F" w:rsidR="008D2D72" w:rsidRPr="00CB3EFC" w:rsidRDefault="008D2D72" w:rsidP="008D2D72">
            <w:pPr>
              <w:jc w:val="center"/>
              <w:rPr>
                <w:sz w:val="20"/>
                <w:szCs w:val="20"/>
                <w:lang w:val="en-US"/>
              </w:rPr>
            </w:pPr>
            <w:r w:rsidRPr="00411A72">
              <w:rPr>
                <w:sz w:val="20"/>
                <w:szCs w:val="20"/>
                <w:lang w:val="en-US"/>
              </w:rPr>
              <w:t>-0.1 (0.9)</w:t>
            </w:r>
          </w:p>
        </w:tc>
      </w:tr>
      <w:tr w:rsidR="00C07BC0" w:rsidRPr="0000547C" w14:paraId="7949E84B" w14:textId="77777777" w:rsidTr="00411A72">
        <w:tc>
          <w:tcPr>
            <w:tcW w:w="2993" w:type="dxa"/>
            <w:tcBorders>
              <w:left w:val="single" w:sz="4" w:space="0" w:color="auto"/>
              <w:right w:val="single" w:sz="4" w:space="0" w:color="auto"/>
            </w:tcBorders>
          </w:tcPr>
          <w:p w14:paraId="69A2A0EC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Diastolic blood pressure </w:t>
            </w:r>
            <w:r w:rsidRPr="0000547C">
              <w:rPr>
                <w:rFonts w:cstheme="minorHAnsi"/>
                <w:b/>
                <w:sz w:val="20"/>
                <w:szCs w:val="20"/>
              </w:rPr>
              <w:t>(mmHg)</w:t>
            </w:r>
          </w:p>
        </w:tc>
        <w:tc>
          <w:tcPr>
            <w:tcW w:w="1672" w:type="dxa"/>
          </w:tcPr>
          <w:p w14:paraId="1F04782B" w14:textId="608EC9C2" w:rsidR="00C07BC0" w:rsidRPr="0000547C" w:rsidRDefault="008D2D72" w:rsidP="00C07B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1673" w:type="dxa"/>
            <w:gridSpan w:val="2"/>
            <w:vAlign w:val="bottom"/>
          </w:tcPr>
          <w:p w14:paraId="0982DBD2" w14:textId="7FD13196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82.3 (10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auto"/>
          </w:tcPr>
          <w:p w14:paraId="7C37C4BA" w14:textId="60DF02FF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(</w:t>
            </w:r>
            <w:r w:rsidR="008D2D72">
              <w:rPr>
                <w:sz w:val="20"/>
                <w:szCs w:val="20"/>
                <w:lang w:val="en-US"/>
              </w:rPr>
              <w:t>Z</w:t>
            </w:r>
            <w:r w:rsidRPr="0000547C">
              <w:rPr>
                <w:sz w:val="20"/>
                <w:szCs w:val="20"/>
                <w:lang w:val="en-US"/>
              </w:rPr>
              <w:t xml:space="preserve"> – 80) / 10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8311AE" w14:textId="68F184B8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  <w:r w:rsidRPr="00411A72">
              <w:rPr>
                <w:sz w:val="20"/>
                <w:szCs w:val="20"/>
                <w:lang w:val="en-US"/>
              </w:rPr>
              <w:t xml:space="preserve"> (1)</w:t>
            </w:r>
          </w:p>
        </w:tc>
      </w:tr>
      <w:tr w:rsidR="00C07BC0" w:rsidRPr="0000547C" w14:paraId="59ABDAC1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618C45" w14:textId="77777777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sz w:val="20"/>
                <w:szCs w:val="20"/>
              </w:rPr>
              <w:t>On antihypertensive treatment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704F09C1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23363763" w14:textId="13406FB2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8416 (84.2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1F7979F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one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80939E" w14:textId="03E6591E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BD54FB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7FCCB40A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F40D75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1DB51833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476E1612" w14:textId="50F95FF3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1584 (15.8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5519D8F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165BCE" w14:textId="062EAA5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BD54FB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2DFFBFE0" w14:textId="77777777" w:rsidTr="008E67BA">
        <w:tc>
          <w:tcPr>
            <w:tcW w:w="2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23EB67" w14:textId="7B4939D2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ior diabetes</w:t>
            </w:r>
          </w:p>
        </w:tc>
        <w:tc>
          <w:tcPr>
            <w:tcW w:w="1672" w:type="dxa"/>
            <w:shd w:val="clear" w:color="auto" w:fill="FFFFFF" w:themeFill="background1"/>
          </w:tcPr>
          <w:p w14:paraId="5C0AAD5A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73" w:type="dxa"/>
            <w:gridSpan w:val="2"/>
            <w:shd w:val="clear" w:color="auto" w:fill="FFFFFF" w:themeFill="background1"/>
            <w:vAlign w:val="bottom"/>
          </w:tcPr>
          <w:p w14:paraId="20A934EE" w14:textId="5AEC87DB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9503 (95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606322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one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C7CC92" w14:textId="6BBF41BA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BD54FB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5D6864CC" w14:textId="77777777" w:rsidTr="008E67BA">
        <w:tc>
          <w:tcPr>
            <w:tcW w:w="2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70CF1D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FFFFF" w:themeFill="background1"/>
          </w:tcPr>
          <w:p w14:paraId="4DC6641A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73" w:type="dxa"/>
            <w:gridSpan w:val="2"/>
            <w:shd w:val="clear" w:color="auto" w:fill="FFFFFF" w:themeFill="background1"/>
            <w:vAlign w:val="bottom"/>
          </w:tcPr>
          <w:p w14:paraId="4EFB07BF" w14:textId="7F92CBEB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497 (5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64FD1C" w14:textId="7777777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4EE308" w14:textId="52D7A59C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BD54FB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08DE82BC" w14:textId="77777777" w:rsidTr="008E67BA">
        <w:tc>
          <w:tcPr>
            <w:tcW w:w="2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33EA03" w14:textId="55778EE3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ior cancer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1FA56FF9" w14:textId="7BAABF81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28C5791A" w14:textId="24F97FAB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9262 (92.6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AC3A586" w14:textId="6D7BFEF4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one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EB1DFAA" w14:textId="352C1990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BD54FB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6320178A" w14:textId="77777777" w:rsidTr="008E67BA">
        <w:tc>
          <w:tcPr>
            <w:tcW w:w="2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EFE48D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</w:tcPr>
          <w:p w14:paraId="351FC6E5" w14:textId="5A498FF8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bottom"/>
          </w:tcPr>
          <w:p w14:paraId="1F1E1895" w14:textId="272B992C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738 (7.4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0A1DA5A" w14:textId="506EEEF7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C42A0D0" w14:textId="04F243E4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BD54FB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7DAE3D93" w14:textId="77777777" w:rsidTr="008E67BA">
        <w:tc>
          <w:tcPr>
            <w:tcW w:w="2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4062A" w14:textId="00F9C3EF" w:rsidR="00C07BC0" w:rsidRPr="0000547C" w:rsidRDefault="00C07BC0" w:rsidP="00C07BC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00547C">
              <w:rPr>
                <w:rFonts w:cstheme="minorHAnsi"/>
                <w:b/>
                <w:bCs/>
                <w:sz w:val="20"/>
                <w:szCs w:val="20"/>
              </w:rPr>
              <w:t xml:space="preserve">Severe mental illness </w:t>
            </w:r>
          </w:p>
        </w:tc>
        <w:tc>
          <w:tcPr>
            <w:tcW w:w="1672" w:type="dxa"/>
            <w:shd w:val="clear" w:color="auto" w:fill="FFFFFF" w:themeFill="background1"/>
          </w:tcPr>
          <w:p w14:paraId="5D2D59B0" w14:textId="08DE4726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73" w:type="dxa"/>
            <w:gridSpan w:val="2"/>
            <w:shd w:val="clear" w:color="auto" w:fill="FFFFFF" w:themeFill="background1"/>
            <w:vAlign w:val="bottom"/>
          </w:tcPr>
          <w:p w14:paraId="2FD6AC60" w14:textId="6C4C7D28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9172 (91.7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9FA6E1" w14:textId="3547DC3F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None*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CD1F4EE" w14:textId="2B563C49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BD54FB">
              <w:rPr>
                <w:sz w:val="20"/>
                <w:szCs w:val="20"/>
                <w:lang w:val="en-US"/>
              </w:rPr>
              <w:t>-</w:t>
            </w:r>
          </w:p>
        </w:tc>
      </w:tr>
      <w:tr w:rsidR="00C07BC0" w:rsidRPr="0000547C" w14:paraId="38CA7A56" w14:textId="77777777" w:rsidTr="008E67BA">
        <w:tc>
          <w:tcPr>
            <w:tcW w:w="2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20E829" w14:textId="77777777" w:rsidR="00C07BC0" w:rsidRPr="0000547C" w:rsidRDefault="00C07BC0" w:rsidP="00C07BC0">
            <w:pPr>
              <w:ind w:left="720"/>
              <w:jc w:val="lef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775AAA" w14:textId="44ED9395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DE0991" w14:textId="063A07B3" w:rsidR="00C07BC0" w:rsidRPr="00CB3EF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C07BC0">
              <w:rPr>
                <w:sz w:val="20"/>
                <w:szCs w:val="20"/>
                <w:lang w:val="en-US"/>
              </w:rPr>
              <w:t>828 (8.3)</w:t>
            </w:r>
          </w:p>
        </w:tc>
        <w:tc>
          <w:tcPr>
            <w:tcW w:w="17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21E966" w14:textId="61B69441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00547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03D336" w14:textId="6C4C80AA" w:rsidR="00C07BC0" w:rsidRPr="0000547C" w:rsidRDefault="00C07BC0" w:rsidP="00C07BC0">
            <w:pPr>
              <w:jc w:val="center"/>
              <w:rPr>
                <w:sz w:val="20"/>
                <w:szCs w:val="20"/>
                <w:lang w:val="en-US"/>
              </w:rPr>
            </w:pPr>
            <w:r w:rsidRPr="00BD54FB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08EFDD79" w14:textId="77777777" w:rsidR="00892ECC" w:rsidRPr="008A49CB" w:rsidRDefault="00892ECC" w:rsidP="00892ECC">
      <w:pPr>
        <w:spacing w:after="0"/>
        <w:rPr>
          <w:sz w:val="18"/>
          <w:lang w:val="en-US"/>
        </w:rPr>
      </w:pPr>
      <w:r w:rsidRPr="008A49CB">
        <w:rPr>
          <w:sz w:val="18"/>
          <w:lang w:val="en-US"/>
        </w:rPr>
        <w:t xml:space="preserve">Values are mean (SD) or number (%). </w:t>
      </w:r>
    </w:p>
    <w:p w14:paraId="75102BFE" w14:textId="77777777" w:rsidR="00892ECC" w:rsidRPr="008A49CB" w:rsidRDefault="00892ECC" w:rsidP="00892ECC">
      <w:pPr>
        <w:spacing w:after="0"/>
        <w:rPr>
          <w:sz w:val="18"/>
          <w:lang w:val="en-US"/>
        </w:rPr>
      </w:pPr>
      <w:r w:rsidRPr="008A49CB">
        <w:rPr>
          <w:sz w:val="18"/>
          <w:lang w:val="en-US"/>
        </w:rPr>
        <w:t xml:space="preserve">HDL, high density lipoprotein; LDL, low density lipoprotein; </w:t>
      </w:r>
    </w:p>
    <w:p w14:paraId="0874A298" w14:textId="6682E393" w:rsidR="00892ECC" w:rsidRPr="008A49CB" w:rsidRDefault="008D2D72" w:rsidP="00892ECC">
      <w:pPr>
        <w:spacing w:after="0"/>
        <w:rPr>
          <w:sz w:val="18"/>
          <w:lang w:val="en-US"/>
        </w:rPr>
      </w:pPr>
      <w:r>
        <w:rPr>
          <w:sz w:val="18"/>
          <w:lang w:val="en-US"/>
        </w:rPr>
        <w:t>Z</w:t>
      </w:r>
      <w:r w:rsidR="00892ECC" w:rsidRPr="008A49CB">
        <w:rPr>
          <w:sz w:val="18"/>
          <w:lang w:val="en-US"/>
        </w:rPr>
        <w:t xml:space="preserve">: value with the same unit as shown in the candidate continuous covariates; </w:t>
      </w:r>
    </w:p>
    <w:p w14:paraId="7D8E434F" w14:textId="77777777" w:rsidR="00892ECC" w:rsidRPr="008A49CB" w:rsidRDefault="00892ECC" w:rsidP="00892ECC">
      <w:pPr>
        <w:spacing w:after="0"/>
        <w:rPr>
          <w:sz w:val="18"/>
          <w:lang w:val="en-US"/>
        </w:rPr>
      </w:pPr>
      <w:r w:rsidRPr="008A49CB">
        <w:rPr>
          <w:sz w:val="18"/>
          <w:lang w:val="en-US"/>
        </w:rPr>
        <w:t>-: the same as the value shown in the former step;</w:t>
      </w:r>
    </w:p>
    <w:p w14:paraId="55B92057" w14:textId="7EB583F2" w:rsidR="00892ECC" w:rsidRPr="00926457" w:rsidRDefault="00892ECC" w:rsidP="00892ECC">
      <w:pPr>
        <w:spacing w:after="0"/>
        <w:rPr>
          <w:sz w:val="18"/>
        </w:rPr>
      </w:pPr>
      <w:r w:rsidRPr="008A49CB">
        <w:rPr>
          <w:sz w:val="18"/>
          <w:lang w:val="en-US"/>
        </w:rPr>
        <w:t xml:space="preserve">*: reference level for the </w:t>
      </w:r>
      <w:r>
        <w:rPr>
          <w:sz w:val="18"/>
          <w:lang w:val="en-US"/>
        </w:rPr>
        <w:t>binary/</w:t>
      </w:r>
      <w:r w:rsidRPr="008A49CB">
        <w:rPr>
          <w:sz w:val="18"/>
          <w:lang w:val="en-US"/>
        </w:rPr>
        <w:t xml:space="preserve">categorical covariate; </w:t>
      </w:r>
    </w:p>
    <w:p w14:paraId="0F0A7123" w14:textId="77777777" w:rsidR="00913520" w:rsidRDefault="00913520" w:rsidP="00E9254E">
      <w:pPr>
        <w:pStyle w:val="EndNoteBibliographyTitle"/>
        <w:jc w:val="left"/>
        <w:rPr>
          <w:rStyle w:val="Heading2Char"/>
          <w:rFonts w:asciiTheme="minorHAnsi" w:hAnsiTheme="minorHAnsi"/>
          <w:b w:val="0"/>
        </w:rPr>
        <w:sectPr w:rsidR="009135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A312C0" w14:textId="6CBDD714" w:rsidR="00913520" w:rsidRDefault="00913520" w:rsidP="00913520">
      <w:pPr>
        <w:pStyle w:val="Heading2"/>
      </w:pPr>
      <w:r w:rsidRPr="005B2340">
        <w:lastRenderedPageBreak/>
        <w:t>Supplementary t</w:t>
      </w:r>
      <w:r>
        <w:t>able 2</w:t>
      </w:r>
      <w:r w:rsidRPr="005B2340">
        <w:t xml:space="preserve">. </w:t>
      </w:r>
      <w:r w:rsidR="00194C0D">
        <w:t xml:space="preserve">Illustration of instability of selection results from </w:t>
      </w:r>
      <w:r w:rsidR="005F7B0E">
        <w:t xml:space="preserve">stepwise approach </w:t>
      </w:r>
      <w:r w:rsidR="0002244A">
        <w:t xml:space="preserve">for Gamma-Identity </w:t>
      </w:r>
      <w:r w:rsidR="00FA2644">
        <w:t>GLM</w:t>
      </w:r>
      <w:r w:rsidR="00E45097">
        <w:t xml:space="preserve"> </w:t>
      </w:r>
      <w:r w:rsidR="00F726D3">
        <w:t xml:space="preserve">costs </w:t>
      </w:r>
      <w:r w:rsidR="00E45097">
        <w:t xml:space="preserve">model conditional on </w:t>
      </w:r>
      <w:r w:rsidR="00F726D3">
        <w:t>any incurred costs</w:t>
      </w:r>
      <w:r>
        <w:t xml:space="preserve"> </w:t>
      </w:r>
    </w:p>
    <w:tbl>
      <w:tblPr>
        <w:tblStyle w:val="GridTable4"/>
        <w:tblW w:w="9355" w:type="dxa"/>
        <w:tblLayout w:type="fixed"/>
        <w:tblLook w:val="06A0" w:firstRow="1" w:lastRow="0" w:firstColumn="1" w:lastColumn="0" w:noHBand="1" w:noVBand="1"/>
      </w:tblPr>
      <w:tblGrid>
        <w:gridCol w:w="3055"/>
        <w:gridCol w:w="2100"/>
        <w:gridCol w:w="2100"/>
        <w:gridCol w:w="2100"/>
      </w:tblGrid>
      <w:tr w:rsidR="00365FDB" w:rsidRPr="00FA2644" w14:paraId="5B97AB30" w14:textId="2C743133" w:rsidTr="000D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8023C13" w14:textId="4ECA3B43" w:rsidR="00FA2644" w:rsidRPr="000D6189" w:rsidRDefault="00FA2644">
            <w:pPr>
              <w:jc w:val="left"/>
              <w:rPr>
                <w:rFonts w:eastAsia="Times New Roman" w:cstheme="minorHAnsi"/>
                <w:lang w:eastAsia="zh-CN"/>
              </w:rPr>
            </w:pPr>
            <w:r w:rsidRPr="000D6189">
              <w:rPr>
                <w:rFonts w:eastAsia="Times New Roman" w:cstheme="minorHAnsi"/>
                <w:color w:val="auto"/>
                <w:lang w:eastAsia="zh-CN"/>
              </w:rPr>
              <w:t>Covariate</w:t>
            </w:r>
          </w:p>
        </w:tc>
        <w:tc>
          <w:tcPr>
            <w:tcW w:w="2100" w:type="dxa"/>
            <w:noWrap/>
            <w:vAlign w:val="center"/>
            <w:hideMark/>
          </w:tcPr>
          <w:p w14:paraId="38C79479" w14:textId="6A768076" w:rsidR="00FA2644" w:rsidRPr="000D6189" w:rsidRDefault="007A7DD6" w:rsidP="000D6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color w:val="auto"/>
                <w:lang w:eastAsia="zh-CN"/>
              </w:rPr>
              <w:t xml:space="preserve">Proportion of being included in </w:t>
            </w:r>
            <w:r w:rsidR="002B1736">
              <w:rPr>
                <w:rFonts w:eastAsia="Times New Roman" w:cstheme="minorHAnsi"/>
                <w:color w:val="auto"/>
                <w:lang w:eastAsia="zh-CN"/>
              </w:rPr>
              <w:t xml:space="preserve">100 </w:t>
            </w:r>
            <w:r>
              <w:rPr>
                <w:rFonts w:eastAsia="Times New Roman" w:cstheme="minorHAnsi"/>
                <w:color w:val="auto"/>
                <w:lang w:eastAsia="zh-CN"/>
              </w:rPr>
              <w:t>bootstrap sample</w:t>
            </w:r>
            <w:r w:rsidR="00C25B29">
              <w:rPr>
                <w:rFonts w:eastAsia="Times New Roman" w:cstheme="minorHAnsi"/>
                <w:color w:val="auto"/>
                <w:lang w:eastAsia="zh-CN"/>
              </w:rPr>
              <w:t>s</w:t>
            </w:r>
            <w:r w:rsidR="00672CB5">
              <w:rPr>
                <w:rFonts w:eastAsia="Times New Roman" w:cstheme="minorHAnsi"/>
                <w:color w:val="auto"/>
                <w:lang w:eastAsia="zh-CN"/>
              </w:rPr>
              <w:t xml:space="preserve"> using bootstrapping stepwise </w:t>
            </w:r>
            <w:r w:rsidR="00E040D6">
              <w:rPr>
                <w:rFonts w:eastAsia="Times New Roman" w:cstheme="minorHAnsi"/>
                <w:color w:val="auto"/>
                <w:lang w:eastAsia="zh-CN"/>
              </w:rPr>
              <w:t xml:space="preserve">backward </w:t>
            </w:r>
            <w:proofErr w:type="spellStart"/>
            <w:r w:rsidR="00E040D6">
              <w:rPr>
                <w:rFonts w:eastAsia="Times New Roman" w:cstheme="minorHAnsi"/>
                <w:color w:val="auto"/>
                <w:lang w:eastAsia="zh-CN"/>
              </w:rPr>
              <w:t>elimination</w:t>
            </w:r>
            <w:r w:rsidR="005F5CB2" w:rsidRPr="000D6189">
              <w:rPr>
                <w:rFonts w:eastAsia="Times New Roman" w:cstheme="minorHAnsi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100" w:type="dxa"/>
            <w:vAlign w:val="center"/>
          </w:tcPr>
          <w:p w14:paraId="11DC0B5F" w14:textId="65D9B40C" w:rsidR="00FA2644" w:rsidRPr="000D6189" w:rsidRDefault="007A7DD6" w:rsidP="000D6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color w:val="auto"/>
                <w:lang w:eastAsia="zh-CN"/>
              </w:rPr>
              <w:t>Being i</w:t>
            </w:r>
            <w:r w:rsidR="00FA2644" w:rsidRPr="000D6189">
              <w:rPr>
                <w:rFonts w:eastAsia="Times New Roman" w:cstheme="minorHAnsi"/>
                <w:color w:val="auto"/>
                <w:lang w:eastAsia="zh-CN"/>
              </w:rPr>
              <w:t>ncluded</w:t>
            </w:r>
            <w:r>
              <w:rPr>
                <w:rFonts w:eastAsia="Times New Roman" w:cstheme="minorHAnsi"/>
                <w:color w:val="auto"/>
                <w:lang w:eastAsia="zh-CN"/>
              </w:rPr>
              <w:t xml:space="preserve"> in the original sample</w:t>
            </w:r>
            <w:r w:rsidR="00784A27">
              <w:rPr>
                <w:rFonts w:eastAsia="Times New Roman" w:cstheme="minorHAnsi"/>
                <w:color w:val="auto"/>
                <w:lang w:eastAsia="zh-CN"/>
              </w:rPr>
              <w:t xml:space="preserve"> using stepwise </w:t>
            </w:r>
            <w:r w:rsidR="00E040D6">
              <w:rPr>
                <w:rFonts w:eastAsia="Times New Roman" w:cstheme="minorHAnsi"/>
                <w:color w:val="auto"/>
                <w:lang w:eastAsia="zh-CN"/>
              </w:rPr>
              <w:t>backward elimination</w:t>
            </w:r>
          </w:p>
        </w:tc>
        <w:tc>
          <w:tcPr>
            <w:tcW w:w="2100" w:type="dxa"/>
            <w:vAlign w:val="center"/>
          </w:tcPr>
          <w:p w14:paraId="0090378D" w14:textId="6601639F" w:rsidR="00FA2644" w:rsidRPr="000D6189" w:rsidRDefault="00FA2644" w:rsidP="000D6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zh-CN"/>
              </w:rPr>
            </w:pPr>
            <w:r w:rsidRPr="000D6189">
              <w:rPr>
                <w:rFonts w:eastAsia="Times New Roman" w:cstheme="minorHAnsi"/>
                <w:color w:val="auto"/>
                <w:lang w:eastAsia="zh-CN"/>
              </w:rPr>
              <w:t>True predictor</w:t>
            </w:r>
            <w:r w:rsidR="00C25B29">
              <w:rPr>
                <w:rFonts w:eastAsia="Times New Roman" w:cstheme="minorHAnsi"/>
                <w:color w:val="auto"/>
                <w:lang w:eastAsia="zh-CN"/>
              </w:rPr>
              <w:t xml:space="preserve"> from data generation (supplementary section 1)</w:t>
            </w:r>
          </w:p>
        </w:tc>
      </w:tr>
      <w:tr w:rsidR="00365FDB" w:rsidRPr="00FA2644" w14:paraId="482532D3" w14:textId="37AFD907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48F4A58" w14:textId="21674910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Age</w:t>
            </w:r>
          </w:p>
        </w:tc>
        <w:tc>
          <w:tcPr>
            <w:tcW w:w="2100" w:type="dxa"/>
            <w:noWrap/>
            <w:vAlign w:val="center"/>
            <w:hideMark/>
          </w:tcPr>
          <w:p w14:paraId="6824001C" w14:textId="7E38D20E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1.00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2150BD7B" w14:textId="7E722658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7025B799" w14:textId="02D258AE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</w:tr>
      <w:tr w:rsidR="00167091" w:rsidRPr="00FA2644" w14:paraId="672C18B1" w14:textId="7201524E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61B9DC5" w14:textId="7D9046F6" w:rsidR="00365FDB" w:rsidRPr="000D6189" w:rsidRDefault="00D74D59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Sex</w:t>
            </w:r>
          </w:p>
        </w:tc>
        <w:tc>
          <w:tcPr>
            <w:tcW w:w="2100" w:type="dxa"/>
            <w:noWrap/>
            <w:vAlign w:val="center"/>
            <w:hideMark/>
          </w:tcPr>
          <w:p w14:paraId="7C807597" w14:textId="29F1C2C8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1.00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605DBBE3" w14:textId="1D1DD338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37BF5F91" w14:textId="5AA0C042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</w:tr>
      <w:tr w:rsidR="00AE0DA3" w:rsidRPr="00FA2644" w14:paraId="5B4C4854" w14:textId="43C20070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1BC1B70" w14:textId="44C0BE99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MI</w:t>
            </w:r>
          </w:p>
        </w:tc>
        <w:tc>
          <w:tcPr>
            <w:tcW w:w="2100" w:type="dxa"/>
            <w:noWrap/>
            <w:vAlign w:val="center"/>
            <w:hideMark/>
          </w:tcPr>
          <w:p w14:paraId="4875690F" w14:textId="089E07A4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1.00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522CF5D5" w14:textId="1C3CD659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04979C76" w14:textId="63FC94E5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</w:tr>
      <w:tr w:rsidR="00167091" w:rsidRPr="00FA2644" w14:paraId="38443E38" w14:textId="475A1131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87F9D3A" w14:textId="57BD7970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NVD</w:t>
            </w:r>
          </w:p>
        </w:tc>
        <w:tc>
          <w:tcPr>
            <w:tcW w:w="2100" w:type="dxa"/>
            <w:noWrap/>
            <w:vAlign w:val="center"/>
            <w:hideMark/>
          </w:tcPr>
          <w:p w14:paraId="72BF8452" w14:textId="4D893FF4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1.00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24BDB63C" w14:textId="64F7E75A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655252B9" w14:textId="6BE8FBC4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</w:tr>
      <w:tr w:rsidR="00AE0DA3" w:rsidRPr="00FA2644" w14:paraId="26BCA5F4" w14:textId="223C7FD1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D13AAB5" w14:textId="0AD55979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Stroke</w:t>
            </w:r>
          </w:p>
        </w:tc>
        <w:tc>
          <w:tcPr>
            <w:tcW w:w="2100" w:type="dxa"/>
            <w:noWrap/>
            <w:vAlign w:val="center"/>
            <w:hideMark/>
          </w:tcPr>
          <w:p w14:paraId="6688BCB7" w14:textId="37146F51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1.00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6216C279" w14:textId="15734B6E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06002B07" w14:textId="640F819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</w:tr>
      <w:tr w:rsidR="00167091" w:rsidRPr="00FA2644" w14:paraId="3BDC3C54" w14:textId="4F7F6490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E374394" w14:textId="41D01650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VD</w:t>
            </w:r>
          </w:p>
        </w:tc>
        <w:tc>
          <w:tcPr>
            <w:tcW w:w="2100" w:type="dxa"/>
            <w:noWrap/>
            <w:vAlign w:val="center"/>
            <w:hideMark/>
          </w:tcPr>
          <w:p w14:paraId="1928589D" w14:textId="75DDD480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97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1E901BBB" w14:textId="03216560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6541CAEB" w14:textId="41EB7391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4204E">
              <w:rPr>
                <w:rFonts w:eastAsia="Times New Roman" w:cstheme="minorHAnsi"/>
                <w:color w:val="000000"/>
                <w:lang w:eastAsia="zh-CN"/>
              </w:rPr>
              <w:t>YES</w:t>
            </w:r>
          </w:p>
        </w:tc>
      </w:tr>
      <w:tr w:rsidR="00AE0DA3" w:rsidRPr="00FA2644" w14:paraId="7EF69AB8" w14:textId="281274B6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0B032C53" w14:textId="58FEAB96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Body mass index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3C81C69" w14:textId="1A1C08DF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60</w:t>
            </w:r>
          </w:p>
        </w:tc>
        <w:tc>
          <w:tcPr>
            <w:tcW w:w="2100" w:type="dxa"/>
            <w:vAlign w:val="center"/>
          </w:tcPr>
          <w:p w14:paraId="0F23D6C8" w14:textId="13D4F79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67142DB3" w14:textId="6436863A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9D6908" w:rsidRPr="00FA2644" w14:paraId="0B117B04" w14:textId="0C2A2617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59A75FC" w14:textId="51E78FF7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Systolic blood pressur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1AD292E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56</w:t>
            </w:r>
          </w:p>
        </w:tc>
        <w:tc>
          <w:tcPr>
            <w:tcW w:w="2100" w:type="dxa"/>
            <w:shd w:val="clear" w:color="auto" w:fill="E2EFD9" w:themeFill="accent6" w:themeFillTint="33"/>
            <w:vAlign w:val="center"/>
          </w:tcPr>
          <w:p w14:paraId="526C1E50" w14:textId="49F1057D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zh-CN"/>
              </w:rPr>
            </w:pPr>
            <w:proofErr w:type="spellStart"/>
            <w:r w:rsidRPr="000D6189">
              <w:rPr>
                <w:rFonts w:eastAsia="Times New Roman" w:cstheme="minorHAnsi"/>
                <w:lang w:eastAsia="zh-CN"/>
              </w:rPr>
              <w:t>YES</w:t>
            </w:r>
            <w:r w:rsidR="00F726D3">
              <w:rPr>
                <w:rFonts w:eastAsia="Times New Roman" w:cstheme="minorHAnsi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2100" w:type="dxa"/>
            <w:vAlign w:val="center"/>
          </w:tcPr>
          <w:p w14:paraId="4803EFB6" w14:textId="1AC8449A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AE0DA3" w:rsidRPr="00FA2644" w14:paraId="463D17A8" w14:textId="5A0FEB2A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8A90FDC" w14:textId="377AC925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Ethnicity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8D248BB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52</w:t>
            </w:r>
          </w:p>
        </w:tc>
        <w:tc>
          <w:tcPr>
            <w:tcW w:w="2100" w:type="dxa"/>
            <w:vAlign w:val="center"/>
          </w:tcPr>
          <w:p w14:paraId="117813C3" w14:textId="06AA2CEC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2FBD8021" w14:textId="0FFC8B9C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167091" w:rsidRPr="00FA2644" w14:paraId="4ED57D74" w14:textId="13E92B9C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0C16D30" w14:textId="0FCA6504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Prior cancer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7868629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39</w:t>
            </w:r>
          </w:p>
        </w:tc>
        <w:tc>
          <w:tcPr>
            <w:tcW w:w="2100" w:type="dxa"/>
            <w:vAlign w:val="center"/>
          </w:tcPr>
          <w:p w14:paraId="3C19E291" w14:textId="498A1FCB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733ACD4B" w14:textId="668493F8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AE0DA3" w:rsidRPr="00FA2644" w14:paraId="5D26CB7A" w14:textId="31E2BD58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F3AAB92" w14:textId="58B631E0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Physical activity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8D4F77A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38</w:t>
            </w:r>
          </w:p>
        </w:tc>
        <w:tc>
          <w:tcPr>
            <w:tcW w:w="2100" w:type="dxa"/>
            <w:vAlign w:val="center"/>
          </w:tcPr>
          <w:p w14:paraId="7F25FA0A" w14:textId="52F2823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62869FA0" w14:textId="072D890F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167091" w:rsidRPr="00FA2644" w14:paraId="2F28A58D" w14:textId="61A6A1FA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458DE17" w14:textId="1018FA14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HDL cholesterol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04CD8DE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17</w:t>
            </w:r>
          </w:p>
        </w:tc>
        <w:tc>
          <w:tcPr>
            <w:tcW w:w="2100" w:type="dxa"/>
            <w:vAlign w:val="center"/>
          </w:tcPr>
          <w:p w14:paraId="7BF601BE" w14:textId="3C7A5F28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50A0E064" w14:textId="78EFB081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AE0DA3" w:rsidRPr="00FA2644" w14:paraId="737BCCCB" w14:textId="46CD3DBC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563D116" w14:textId="7B0CF90C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Townsend score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159220B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15</w:t>
            </w:r>
          </w:p>
        </w:tc>
        <w:tc>
          <w:tcPr>
            <w:tcW w:w="2100" w:type="dxa"/>
            <w:vAlign w:val="center"/>
          </w:tcPr>
          <w:p w14:paraId="529305BB" w14:textId="3DA15FF1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4AC6343B" w14:textId="1E533D93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167091" w:rsidRPr="00FA2644" w14:paraId="2F4B2993" w14:textId="30CE9A98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F6C8EEA" w14:textId="7B103B95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Smoking status</w:t>
            </w:r>
          </w:p>
        </w:tc>
        <w:tc>
          <w:tcPr>
            <w:tcW w:w="2100" w:type="dxa"/>
            <w:noWrap/>
            <w:vAlign w:val="center"/>
            <w:hideMark/>
          </w:tcPr>
          <w:p w14:paraId="32B39AEC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13</w:t>
            </w:r>
          </w:p>
        </w:tc>
        <w:tc>
          <w:tcPr>
            <w:tcW w:w="2100" w:type="dxa"/>
            <w:vAlign w:val="center"/>
          </w:tcPr>
          <w:p w14:paraId="26B03CEC" w14:textId="72EA754B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010D86EC" w14:textId="7A6DFBDA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AE0DA3" w:rsidRPr="00FA2644" w14:paraId="2348E38C" w14:textId="7EFDCD11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186BE12" w14:textId="5B237BE1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Prior diabetes</w:t>
            </w:r>
          </w:p>
        </w:tc>
        <w:tc>
          <w:tcPr>
            <w:tcW w:w="2100" w:type="dxa"/>
            <w:noWrap/>
            <w:vAlign w:val="center"/>
            <w:hideMark/>
          </w:tcPr>
          <w:p w14:paraId="5936B84A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11</w:t>
            </w:r>
          </w:p>
        </w:tc>
        <w:tc>
          <w:tcPr>
            <w:tcW w:w="2100" w:type="dxa"/>
            <w:vAlign w:val="center"/>
          </w:tcPr>
          <w:p w14:paraId="5F7FA97E" w14:textId="27A2A8CC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69B1145D" w14:textId="6863D706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167091" w:rsidRPr="00FA2644" w14:paraId="1C9CD7CE" w14:textId="49671DA9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E4E4495" w14:textId="40961DE8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Antihypertensive treated</w:t>
            </w:r>
          </w:p>
        </w:tc>
        <w:tc>
          <w:tcPr>
            <w:tcW w:w="2100" w:type="dxa"/>
            <w:noWrap/>
            <w:vAlign w:val="center"/>
            <w:hideMark/>
          </w:tcPr>
          <w:p w14:paraId="5BA9CFFC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08</w:t>
            </w:r>
          </w:p>
        </w:tc>
        <w:tc>
          <w:tcPr>
            <w:tcW w:w="2100" w:type="dxa"/>
            <w:vAlign w:val="center"/>
          </w:tcPr>
          <w:p w14:paraId="015C0B72" w14:textId="263258FA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13E9A920" w14:textId="593CF2B2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AE0DA3" w:rsidRPr="00FA2644" w14:paraId="1426A99C" w14:textId="0609E41B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80FCAD5" w14:textId="38AB2238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Serum creatinine</w:t>
            </w:r>
          </w:p>
        </w:tc>
        <w:tc>
          <w:tcPr>
            <w:tcW w:w="2100" w:type="dxa"/>
            <w:noWrap/>
            <w:vAlign w:val="center"/>
            <w:hideMark/>
          </w:tcPr>
          <w:p w14:paraId="20E534C8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07</w:t>
            </w:r>
          </w:p>
        </w:tc>
        <w:tc>
          <w:tcPr>
            <w:tcW w:w="2100" w:type="dxa"/>
            <w:vAlign w:val="center"/>
          </w:tcPr>
          <w:p w14:paraId="1D532DA3" w14:textId="748C3181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44808B1E" w14:textId="123777A0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167091" w:rsidRPr="00FA2644" w14:paraId="20E92135" w14:textId="1265D74A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A458E0E" w14:textId="3ECFB77E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LDL cholesterol</w:t>
            </w:r>
          </w:p>
        </w:tc>
        <w:tc>
          <w:tcPr>
            <w:tcW w:w="2100" w:type="dxa"/>
            <w:noWrap/>
            <w:vAlign w:val="center"/>
            <w:hideMark/>
          </w:tcPr>
          <w:p w14:paraId="49677465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05</w:t>
            </w:r>
          </w:p>
        </w:tc>
        <w:tc>
          <w:tcPr>
            <w:tcW w:w="2100" w:type="dxa"/>
            <w:vAlign w:val="center"/>
          </w:tcPr>
          <w:p w14:paraId="0088B7D3" w14:textId="4154150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6801001B" w14:textId="74F4EA3F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AE0DA3" w:rsidRPr="00FA2644" w14:paraId="69EBF014" w14:textId="096DFDEE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AABB1EA" w14:textId="4D4E3A96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Severe mental illness</w:t>
            </w:r>
          </w:p>
        </w:tc>
        <w:tc>
          <w:tcPr>
            <w:tcW w:w="2100" w:type="dxa"/>
            <w:noWrap/>
            <w:vAlign w:val="center"/>
            <w:hideMark/>
          </w:tcPr>
          <w:p w14:paraId="17D538AC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05</w:t>
            </w:r>
          </w:p>
        </w:tc>
        <w:tc>
          <w:tcPr>
            <w:tcW w:w="2100" w:type="dxa"/>
            <w:vAlign w:val="center"/>
          </w:tcPr>
          <w:p w14:paraId="70DBA765" w14:textId="51B78E6D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5BB33913" w14:textId="72CB6AC5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167091" w:rsidRPr="00FA2644" w14:paraId="676876EA" w14:textId="05A16ECA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B66280D" w14:textId="0FF427BF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Diet quality</w:t>
            </w:r>
          </w:p>
        </w:tc>
        <w:tc>
          <w:tcPr>
            <w:tcW w:w="2100" w:type="dxa"/>
            <w:noWrap/>
            <w:vAlign w:val="center"/>
            <w:hideMark/>
          </w:tcPr>
          <w:p w14:paraId="391B4D12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05</w:t>
            </w:r>
          </w:p>
        </w:tc>
        <w:tc>
          <w:tcPr>
            <w:tcW w:w="2100" w:type="dxa"/>
            <w:vAlign w:val="center"/>
          </w:tcPr>
          <w:p w14:paraId="7CA14099" w14:textId="09DFC01F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1D23E98B" w14:textId="00CBF963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  <w:tr w:rsidR="00365FDB" w:rsidRPr="00FA2644" w14:paraId="01D6275D" w14:textId="05C328C8" w:rsidTr="000D6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DA6E4DF" w14:textId="30941477" w:rsidR="00365FDB" w:rsidRPr="000D6189" w:rsidRDefault="00365FDB">
            <w:pPr>
              <w:jc w:val="left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</w:rPr>
              <w:t>Diastolic blood pressure</w:t>
            </w:r>
          </w:p>
        </w:tc>
        <w:tc>
          <w:tcPr>
            <w:tcW w:w="2100" w:type="dxa"/>
            <w:noWrap/>
            <w:vAlign w:val="center"/>
            <w:hideMark/>
          </w:tcPr>
          <w:p w14:paraId="76A70E22" w14:textId="77777777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0D6189">
              <w:rPr>
                <w:rFonts w:eastAsia="Times New Roman" w:cstheme="minorHAnsi"/>
                <w:color w:val="000000"/>
                <w:lang w:eastAsia="zh-CN"/>
              </w:rPr>
              <w:t>0.03</w:t>
            </w:r>
          </w:p>
        </w:tc>
        <w:tc>
          <w:tcPr>
            <w:tcW w:w="2100" w:type="dxa"/>
            <w:vAlign w:val="center"/>
          </w:tcPr>
          <w:p w14:paraId="7269B363" w14:textId="67DA148A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EE37F0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  <w:tc>
          <w:tcPr>
            <w:tcW w:w="2100" w:type="dxa"/>
            <w:vAlign w:val="center"/>
          </w:tcPr>
          <w:p w14:paraId="2B00255F" w14:textId="2C2AFB25" w:rsidR="00365FDB" w:rsidRPr="000D6189" w:rsidRDefault="00365FDB" w:rsidP="000D6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zh-CN"/>
              </w:rPr>
            </w:pPr>
            <w:r w:rsidRPr="00D86446">
              <w:rPr>
                <w:rFonts w:eastAsia="Times New Roman" w:cstheme="minorHAnsi"/>
                <w:color w:val="000000"/>
                <w:lang w:eastAsia="zh-CN"/>
              </w:rPr>
              <w:t>NO</w:t>
            </w:r>
          </w:p>
        </w:tc>
      </w:tr>
    </w:tbl>
    <w:p w14:paraId="62B61D11" w14:textId="454C3B6C" w:rsidR="00FA2644" w:rsidRDefault="005B3CBD" w:rsidP="000D6189">
      <w:pPr>
        <w:spacing w:after="0" w:line="240" w:lineRule="auto"/>
        <w:rPr>
          <w:sz w:val="20"/>
        </w:rPr>
      </w:pPr>
      <w:r w:rsidRPr="000D6189">
        <w:rPr>
          <w:sz w:val="20"/>
        </w:rPr>
        <w:t xml:space="preserve">GLM: generalized linear model; HDL: high density lipoprotein; LDL: low density lipoprotein; MI: myocardial infarction; NVD: non-vascular death; VD: vascular death;  </w:t>
      </w:r>
    </w:p>
    <w:p w14:paraId="3D479CF4" w14:textId="64C4C7B0" w:rsidR="005F5CB2" w:rsidRDefault="005F5CB2" w:rsidP="000D6189">
      <w:pPr>
        <w:spacing w:after="0" w:line="240" w:lineRule="auto"/>
        <w:rPr>
          <w:sz w:val="20"/>
        </w:rPr>
      </w:pPr>
      <w:r w:rsidRPr="0037244E">
        <w:rPr>
          <w:sz w:val="20"/>
          <w:vertAlign w:val="superscript"/>
        </w:rPr>
        <w:t>a</w:t>
      </w:r>
      <w:r>
        <w:rPr>
          <w:sz w:val="20"/>
        </w:rPr>
        <w:t xml:space="preserve">: Usually more than 1000 bootstrap samples should be </w:t>
      </w:r>
      <w:r w:rsidR="001F74A5">
        <w:rPr>
          <w:sz w:val="20"/>
        </w:rPr>
        <w:t>used</w:t>
      </w:r>
      <w:r>
        <w:rPr>
          <w:sz w:val="20"/>
        </w:rPr>
        <w:t xml:space="preserve">. </w:t>
      </w:r>
      <w:r w:rsidR="004A1F71">
        <w:rPr>
          <w:sz w:val="20"/>
        </w:rPr>
        <w:t xml:space="preserve">We chose less </w:t>
      </w:r>
      <w:r w:rsidR="00C15AF2">
        <w:rPr>
          <w:sz w:val="20"/>
        </w:rPr>
        <w:t xml:space="preserve">samples </w:t>
      </w:r>
      <w:r>
        <w:rPr>
          <w:sz w:val="20"/>
        </w:rPr>
        <w:t xml:space="preserve">for the sake of computational burden, </w:t>
      </w:r>
      <w:r w:rsidR="004A1F71">
        <w:rPr>
          <w:sz w:val="20"/>
        </w:rPr>
        <w:t xml:space="preserve">as 100 bootstrapping approach </w:t>
      </w:r>
      <w:r>
        <w:rPr>
          <w:sz w:val="20"/>
        </w:rPr>
        <w:t xml:space="preserve">already </w:t>
      </w:r>
      <w:r w:rsidR="004A1F71">
        <w:rPr>
          <w:sz w:val="20"/>
        </w:rPr>
        <w:t xml:space="preserve">took </w:t>
      </w:r>
      <w:r>
        <w:rPr>
          <w:sz w:val="20"/>
        </w:rPr>
        <w:t xml:space="preserve">1 hour to run. </w:t>
      </w:r>
    </w:p>
    <w:p w14:paraId="57F9BA0F" w14:textId="2D593FAA" w:rsidR="000B14ED" w:rsidRPr="000D6189" w:rsidRDefault="00F726D3" w:rsidP="000D6189">
      <w:pPr>
        <w:rPr>
          <w:sz w:val="20"/>
          <w:vertAlign w:val="superscript"/>
        </w:rPr>
      </w:pPr>
      <w:r>
        <w:rPr>
          <w:sz w:val="20"/>
          <w:vertAlign w:val="superscript"/>
        </w:rPr>
        <w:t>b</w:t>
      </w:r>
      <w:r w:rsidR="000B14ED" w:rsidRPr="000D6189">
        <w:rPr>
          <w:sz w:val="20"/>
        </w:rPr>
        <w:t>:</w:t>
      </w:r>
      <w:r w:rsidR="000B14ED">
        <w:rPr>
          <w:sz w:val="20"/>
        </w:rPr>
        <w:t xml:space="preserve"> </w:t>
      </w:r>
      <w:r w:rsidR="005E0915">
        <w:rPr>
          <w:sz w:val="20"/>
        </w:rPr>
        <w:t>The nuisance predictor included by the stepwise approach</w:t>
      </w:r>
      <w:r w:rsidR="00FA24C6">
        <w:rPr>
          <w:sz w:val="20"/>
        </w:rPr>
        <w:t xml:space="preserve">. </w:t>
      </w:r>
      <w:r w:rsidR="005E0915">
        <w:rPr>
          <w:sz w:val="20"/>
        </w:rPr>
        <w:t xml:space="preserve"> </w:t>
      </w:r>
    </w:p>
    <w:p w14:paraId="7C7ED3EE" w14:textId="77777777" w:rsidR="00FA2644" w:rsidRPr="00A63D6D" w:rsidRDefault="00FA2644" w:rsidP="000D6189"/>
    <w:p w14:paraId="21C698C1" w14:textId="5F9522D0" w:rsidR="00E9254E" w:rsidRPr="00E9254E" w:rsidRDefault="00D61F77" w:rsidP="0025205A">
      <w:pPr>
        <w:pStyle w:val="Heading2"/>
        <w:rPr>
          <w:lang w:val="en-US"/>
        </w:rPr>
      </w:pPr>
      <w:r w:rsidRPr="00E9254E">
        <w:rPr>
          <w:rStyle w:val="Heading2Char"/>
          <w:b/>
        </w:rPr>
        <w:t>Supplementary materials</w:t>
      </w:r>
      <w:r w:rsidR="00E9254E" w:rsidRPr="00E9254E">
        <w:rPr>
          <w:rStyle w:val="Heading2Char"/>
          <w:b/>
        </w:rPr>
        <w:t xml:space="preserve"> reference</w:t>
      </w:r>
      <w:r w:rsidR="00E9254E">
        <w:t xml:space="preserve"> </w:t>
      </w:r>
    </w:p>
    <w:p w14:paraId="43AF398B" w14:textId="22F32202" w:rsidR="00767A6B" w:rsidRPr="00892ECC" w:rsidRDefault="00E9254E">
      <w:pPr>
        <w:rPr>
          <w:lang w:val="en-US"/>
        </w:rPr>
      </w:pPr>
      <w:r w:rsidRPr="00E9254E">
        <w:rPr>
          <w:lang w:val="en-US"/>
        </w:rPr>
        <w:t>1.</w:t>
      </w:r>
      <w:r w:rsidRPr="00E9254E">
        <w:rPr>
          <w:lang w:val="en-US"/>
        </w:rPr>
        <w:tab/>
        <w:t>Zhou J, Wu R, Williams C, et al. Prediction Models for Individual-Level Healthcare Costs Associated with Cardiovascular Even</w:t>
      </w:r>
      <w:r w:rsidR="00590F12">
        <w:rPr>
          <w:lang w:val="en-US"/>
        </w:rPr>
        <w:t xml:space="preserve">ts in the UK. </w:t>
      </w:r>
      <w:proofErr w:type="spellStart"/>
      <w:r w:rsidR="00590F12">
        <w:rPr>
          <w:lang w:val="en-US"/>
        </w:rPr>
        <w:t>Pharmacoeconomics</w:t>
      </w:r>
      <w:proofErr w:type="spellEnd"/>
      <w:r w:rsidR="00590F12">
        <w:rPr>
          <w:lang w:val="en-US"/>
        </w:rPr>
        <w:t xml:space="preserve">. </w:t>
      </w:r>
      <w:r w:rsidRPr="00E9254E">
        <w:rPr>
          <w:lang w:val="en-US"/>
        </w:rPr>
        <w:t>2023.</w:t>
      </w:r>
      <w:r w:rsidR="00590F12" w:rsidRPr="00590F12">
        <w:t xml:space="preserve"> </w:t>
      </w:r>
      <w:proofErr w:type="spellStart"/>
      <w:r w:rsidR="00590F12">
        <w:t>doi</w:t>
      </w:r>
      <w:proofErr w:type="spellEnd"/>
      <w:r w:rsidR="00590F12">
        <w:t xml:space="preserve">: 10.1007/s40273-022-01219-6. </w:t>
      </w:r>
    </w:p>
    <w:sectPr w:rsidR="00767A6B" w:rsidRPr="00892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A95748" w14:textId="77777777" w:rsidR="009C21F8" w:rsidRDefault="009C21F8" w:rsidP="009C21F8">
      <w:pPr>
        <w:spacing w:after="0" w:line="240" w:lineRule="auto"/>
      </w:pPr>
      <w:r>
        <w:separator/>
      </w:r>
    </w:p>
  </w:endnote>
  <w:endnote w:type="continuationSeparator" w:id="0">
    <w:p w14:paraId="36AC8055" w14:textId="77777777" w:rsidR="009C21F8" w:rsidRDefault="009C21F8" w:rsidP="009C2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3846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545A62" w14:textId="6C92FC58" w:rsidR="009C21F8" w:rsidRDefault="009C21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436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383F701" w14:textId="77777777" w:rsidR="009C21F8" w:rsidRDefault="009C21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875DF1" w14:textId="77777777" w:rsidR="009C21F8" w:rsidRDefault="009C21F8" w:rsidP="009C21F8">
      <w:pPr>
        <w:spacing w:after="0" w:line="240" w:lineRule="auto"/>
      </w:pPr>
      <w:r>
        <w:separator/>
      </w:r>
    </w:p>
  </w:footnote>
  <w:footnote w:type="continuationSeparator" w:id="0">
    <w:p w14:paraId="752B1D4D" w14:textId="77777777" w:rsidR="009C21F8" w:rsidRDefault="009C21F8" w:rsidP="009C21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25DFF"/>
    <w:multiLevelType w:val="hybridMultilevel"/>
    <w:tmpl w:val="E5CE9B12"/>
    <w:lvl w:ilvl="0" w:tplc="5734E8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36D8A"/>
    <w:multiLevelType w:val="hybridMultilevel"/>
    <w:tmpl w:val="71FE881C"/>
    <w:lvl w:ilvl="0" w:tplc="5734E8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810B65"/>
    <w:multiLevelType w:val="hybridMultilevel"/>
    <w:tmpl w:val="E5CE9B12"/>
    <w:lvl w:ilvl="0" w:tplc="5734E8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xt0de4fasdsedd26vxvtsdt9ftw9ze5f2&quot;&gt;My EndNote Library&lt;record-ids&gt;&lt;item&gt;23&lt;/item&gt;&lt;/record-ids&gt;&lt;/item&gt;&lt;/Libraries&gt;"/>
  </w:docVars>
  <w:rsids>
    <w:rsidRoot w:val="004A2519"/>
    <w:rsid w:val="0002244A"/>
    <w:rsid w:val="0003033B"/>
    <w:rsid w:val="0004204E"/>
    <w:rsid w:val="0004247B"/>
    <w:rsid w:val="00065D79"/>
    <w:rsid w:val="00065F7E"/>
    <w:rsid w:val="00093353"/>
    <w:rsid w:val="000A42D5"/>
    <w:rsid w:val="000B14ED"/>
    <w:rsid w:val="000D6189"/>
    <w:rsid w:val="000E370C"/>
    <w:rsid w:val="00107766"/>
    <w:rsid w:val="0011067B"/>
    <w:rsid w:val="00130585"/>
    <w:rsid w:val="0014111E"/>
    <w:rsid w:val="0014130E"/>
    <w:rsid w:val="00156467"/>
    <w:rsid w:val="001574CB"/>
    <w:rsid w:val="001645A7"/>
    <w:rsid w:val="00167091"/>
    <w:rsid w:val="001675A5"/>
    <w:rsid w:val="00182220"/>
    <w:rsid w:val="00194C0D"/>
    <w:rsid w:val="001B45B1"/>
    <w:rsid w:val="001D60F9"/>
    <w:rsid w:val="001E3FF5"/>
    <w:rsid w:val="001E64C1"/>
    <w:rsid w:val="001F74A5"/>
    <w:rsid w:val="00205423"/>
    <w:rsid w:val="002109AE"/>
    <w:rsid w:val="0024205F"/>
    <w:rsid w:val="0025205A"/>
    <w:rsid w:val="0025680C"/>
    <w:rsid w:val="0028082A"/>
    <w:rsid w:val="0028129A"/>
    <w:rsid w:val="00295EEC"/>
    <w:rsid w:val="002A027B"/>
    <w:rsid w:val="002B1736"/>
    <w:rsid w:val="002D532D"/>
    <w:rsid w:val="002E04CE"/>
    <w:rsid w:val="002E4670"/>
    <w:rsid w:val="002E50C0"/>
    <w:rsid w:val="002F554A"/>
    <w:rsid w:val="00303BC6"/>
    <w:rsid w:val="00312972"/>
    <w:rsid w:val="0031346C"/>
    <w:rsid w:val="00321B99"/>
    <w:rsid w:val="00331855"/>
    <w:rsid w:val="0034297A"/>
    <w:rsid w:val="0035535A"/>
    <w:rsid w:val="00365FDB"/>
    <w:rsid w:val="00374DC0"/>
    <w:rsid w:val="003A0893"/>
    <w:rsid w:val="003B5B9F"/>
    <w:rsid w:val="003B5D75"/>
    <w:rsid w:val="003C1310"/>
    <w:rsid w:val="003D211D"/>
    <w:rsid w:val="00403C6C"/>
    <w:rsid w:val="00411A72"/>
    <w:rsid w:val="00444C30"/>
    <w:rsid w:val="004479C4"/>
    <w:rsid w:val="0047148F"/>
    <w:rsid w:val="00493A04"/>
    <w:rsid w:val="00494D5C"/>
    <w:rsid w:val="004A1F71"/>
    <w:rsid w:val="004A2519"/>
    <w:rsid w:val="004E54A6"/>
    <w:rsid w:val="004F4457"/>
    <w:rsid w:val="005178B2"/>
    <w:rsid w:val="00522DBB"/>
    <w:rsid w:val="0054297F"/>
    <w:rsid w:val="00545B84"/>
    <w:rsid w:val="00566649"/>
    <w:rsid w:val="00572BCF"/>
    <w:rsid w:val="0057602C"/>
    <w:rsid w:val="00590B67"/>
    <w:rsid w:val="00590F12"/>
    <w:rsid w:val="00591D6C"/>
    <w:rsid w:val="00593E7E"/>
    <w:rsid w:val="00595BC5"/>
    <w:rsid w:val="005A6EBD"/>
    <w:rsid w:val="005B2340"/>
    <w:rsid w:val="005B3CBD"/>
    <w:rsid w:val="005B50AF"/>
    <w:rsid w:val="005C3368"/>
    <w:rsid w:val="005C669D"/>
    <w:rsid w:val="005E0915"/>
    <w:rsid w:val="005E4013"/>
    <w:rsid w:val="005F454B"/>
    <w:rsid w:val="005F5CB2"/>
    <w:rsid w:val="005F7B0E"/>
    <w:rsid w:val="00612E0C"/>
    <w:rsid w:val="00622608"/>
    <w:rsid w:val="006300CD"/>
    <w:rsid w:val="006315A7"/>
    <w:rsid w:val="00633C9F"/>
    <w:rsid w:val="00637ED4"/>
    <w:rsid w:val="006543AD"/>
    <w:rsid w:val="00672CB5"/>
    <w:rsid w:val="00681D3F"/>
    <w:rsid w:val="006A02DA"/>
    <w:rsid w:val="006A248F"/>
    <w:rsid w:val="006A561A"/>
    <w:rsid w:val="006D4F17"/>
    <w:rsid w:val="006E1ABB"/>
    <w:rsid w:val="007073E2"/>
    <w:rsid w:val="00716EC1"/>
    <w:rsid w:val="007539E3"/>
    <w:rsid w:val="007619D3"/>
    <w:rsid w:val="00764DC3"/>
    <w:rsid w:val="00764F5B"/>
    <w:rsid w:val="0076560B"/>
    <w:rsid w:val="00767A6B"/>
    <w:rsid w:val="00784A27"/>
    <w:rsid w:val="007913FC"/>
    <w:rsid w:val="0079440E"/>
    <w:rsid w:val="007A585D"/>
    <w:rsid w:val="007A7DD6"/>
    <w:rsid w:val="007B3E37"/>
    <w:rsid w:val="007B61DA"/>
    <w:rsid w:val="007E26DF"/>
    <w:rsid w:val="007E3200"/>
    <w:rsid w:val="007F3A04"/>
    <w:rsid w:val="00814F00"/>
    <w:rsid w:val="00826007"/>
    <w:rsid w:val="00833BB8"/>
    <w:rsid w:val="0083455B"/>
    <w:rsid w:val="00835CD1"/>
    <w:rsid w:val="0084130E"/>
    <w:rsid w:val="00843E9B"/>
    <w:rsid w:val="00844361"/>
    <w:rsid w:val="008462E4"/>
    <w:rsid w:val="0087198F"/>
    <w:rsid w:val="00892ECC"/>
    <w:rsid w:val="0089376B"/>
    <w:rsid w:val="008A0346"/>
    <w:rsid w:val="008A49CB"/>
    <w:rsid w:val="008B0B18"/>
    <w:rsid w:val="008C2839"/>
    <w:rsid w:val="008C3AB8"/>
    <w:rsid w:val="008D2D72"/>
    <w:rsid w:val="008D62DE"/>
    <w:rsid w:val="008E67BA"/>
    <w:rsid w:val="008F4D6A"/>
    <w:rsid w:val="008F6E58"/>
    <w:rsid w:val="00900144"/>
    <w:rsid w:val="00905C20"/>
    <w:rsid w:val="00907707"/>
    <w:rsid w:val="00913520"/>
    <w:rsid w:val="00926457"/>
    <w:rsid w:val="0092688F"/>
    <w:rsid w:val="00941FFA"/>
    <w:rsid w:val="00953920"/>
    <w:rsid w:val="009802FD"/>
    <w:rsid w:val="00992807"/>
    <w:rsid w:val="009A0104"/>
    <w:rsid w:val="009C05D7"/>
    <w:rsid w:val="009C21F8"/>
    <w:rsid w:val="009D6908"/>
    <w:rsid w:val="009E04D7"/>
    <w:rsid w:val="00A02E8D"/>
    <w:rsid w:val="00A12BB9"/>
    <w:rsid w:val="00A63D6D"/>
    <w:rsid w:val="00A674CE"/>
    <w:rsid w:val="00A677D6"/>
    <w:rsid w:val="00A703C0"/>
    <w:rsid w:val="00A7153C"/>
    <w:rsid w:val="00A831E6"/>
    <w:rsid w:val="00AA15C7"/>
    <w:rsid w:val="00AB7350"/>
    <w:rsid w:val="00AD1931"/>
    <w:rsid w:val="00AD1B6B"/>
    <w:rsid w:val="00AD487E"/>
    <w:rsid w:val="00AD5C97"/>
    <w:rsid w:val="00AE0DA3"/>
    <w:rsid w:val="00B010FD"/>
    <w:rsid w:val="00B0426F"/>
    <w:rsid w:val="00B11B59"/>
    <w:rsid w:val="00B16BFB"/>
    <w:rsid w:val="00B256D3"/>
    <w:rsid w:val="00B41D74"/>
    <w:rsid w:val="00B4253F"/>
    <w:rsid w:val="00B4615C"/>
    <w:rsid w:val="00B61B2E"/>
    <w:rsid w:val="00B66E18"/>
    <w:rsid w:val="00B67E92"/>
    <w:rsid w:val="00B72E93"/>
    <w:rsid w:val="00BC1D81"/>
    <w:rsid w:val="00BC3499"/>
    <w:rsid w:val="00C060C7"/>
    <w:rsid w:val="00C07BC0"/>
    <w:rsid w:val="00C136F2"/>
    <w:rsid w:val="00C15AF2"/>
    <w:rsid w:val="00C22032"/>
    <w:rsid w:val="00C25B29"/>
    <w:rsid w:val="00C56CBD"/>
    <w:rsid w:val="00C76C9B"/>
    <w:rsid w:val="00C92767"/>
    <w:rsid w:val="00CB3EFC"/>
    <w:rsid w:val="00CB618A"/>
    <w:rsid w:val="00CB6CBA"/>
    <w:rsid w:val="00CF6295"/>
    <w:rsid w:val="00D03D4D"/>
    <w:rsid w:val="00D07F51"/>
    <w:rsid w:val="00D15B82"/>
    <w:rsid w:val="00D20E6B"/>
    <w:rsid w:val="00D56412"/>
    <w:rsid w:val="00D57562"/>
    <w:rsid w:val="00D61F77"/>
    <w:rsid w:val="00D7448A"/>
    <w:rsid w:val="00D74D59"/>
    <w:rsid w:val="00DA74B3"/>
    <w:rsid w:val="00DB7934"/>
    <w:rsid w:val="00DC0348"/>
    <w:rsid w:val="00DC1EBA"/>
    <w:rsid w:val="00DE61DB"/>
    <w:rsid w:val="00E02CAD"/>
    <w:rsid w:val="00E040D6"/>
    <w:rsid w:val="00E1087C"/>
    <w:rsid w:val="00E12846"/>
    <w:rsid w:val="00E242B8"/>
    <w:rsid w:val="00E26DEC"/>
    <w:rsid w:val="00E45097"/>
    <w:rsid w:val="00E82FE4"/>
    <w:rsid w:val="00E9254E"/>
    <w:rsid w:val="00E959FF"/>
    <w:rsid w:val="00EA15C1"/>
    <w:rsid w:val="00EC591F"/>
    <w:rsid w:val="00EC60B5"/>
    <w:rsid w:val="00EC6B0C"/>
    <w:rsid w:val="00F13D82"/>
    <w:rsid w:val="00F26AB7"/>
    <w:rsid w:val="00F43978"/>
    <w:rsid w:val="00F503ED"/>
    <w:rsid w:val="00F726D3"/>
    <w:rsid w:val="00F9061E"/>
    <w:rsid w:val="00FA24C6"/>
    <w:rsid w:val="00FA2644"/>
    <w:rsid w:val="00FB4EC6"/>
    <w:rsid w:val="00FD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4860ED"/>
  <w15:chartTrackingRefBased/>
  <w15:docId w15:val="{E01827A5-E5D8-475B-BE83-ED9AFDFD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B67"/>
    <w:pPr>
      <w:jc w:val="both"/>
    </w:pPr>
    <w:rPr>
      <w:rFonts w:eastAsia="SimSu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0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05A"/>
    <w:pPr>
      <w:keepNext/>
      <w:keepLines/>
      <w:spacing w:before="40" w:after="0"/>
      <w:outlineLvl w:val="1"/>
    </w:pPr>
    <w:rPr>
      <w:rFonts w:eastAsiaTheme="majorEastAsia" w:cstheme="minorHAns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03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90B67"/>
    <w:pPr>
      <w:keepNext/>
      <w:spacing w:after="0" w:line="240" w:lineRule="auto"/>
    </w:pPr>
    <w:rPr>
      <w:b/>
      <w:i/>
      <w:color w:val="44546A" w:themeColor="text2"/>
      <w:szCs w:val="18"/>
    </w:rPr>
  </w:style>
  <w:style w:type="character" w:customStyle="1" w:styleId="CaptionChar">
    <w:name w:val="Caption Char"/>
    <w:basedOn w:val="DefaultParagraphFont"/>
    <w:link w:val="Caption"/>
    <w:rsid w:val="00590B67"/>
    <w:rPr>
      <w:rFonts w:eastAsia="SimSun"/>
      <w:b/>
      <w:i/>
      <w:color w:val="44546A" w:themeColor="text2"/>
      <w:szCs w:val="18"/>
      <w:lang w:val="en-GB" w:eastAsia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8462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8462E4"/>
    <w:rPr>
      <w:rFonts w:eastAsia="SimSun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220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5205A"/>
    <w:rPr>
      <w:rFonts w:eastAsiaTheme="majorEastAsia" w:cstheme="minorHAnsi"/>
      <w:b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2203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972"/>
    <w:rPr>
      <w:rFonts w:ascii="Segoe UI" w:eastAsia="SimSun" w:hAnsi="Segoe UI" w:cs="Segoe UI"/>
      <w:sz w:val="18"/>
      <w:szCs w:val="18"/>
      <w:lang w:val="en-GB" w:eastAsia="en-US"/>
    </w:rPr>
  </w:style>
  <w:style w:type="table" w:styleId="TableGrid">
    <w:name w:val="Table Grid"/>
    <w:basedOn w:val="TableNormal"/>
    <w:uiPriority w:val="39"/>
    <w:rsid w:val="0076560B"/>
    <w:pPr>
      <w:spacing w:after="0" w:line="240" w:lineRule="auto"/>
    </w:pPr>
    <w:rPr>
      <w:rFonts w:eastAsia="SimSun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3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1E6"/>
    <w:rPr>
      <w:rFonts w:eastAsia="SimSu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1E6"/>
    <w:rPr>
      <w:rFonts w:eastAsia="SimSun"/>
      <w:b/>
      <w:bCs/>
      <w:sz w:val="20"/>
      <w:szCs w:val="20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94D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D5C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94D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4D5C"/>
    <w:rPr>
      <w:rFonts w:ascii="Calibri" w:eastAsia="SimSun" w:hAnsi="Calibri" w:cs="Calibri"/>
      <w:noProof/>
      <w:lang w:eastAsia="en-US"/>
    </w:rPr>
  </w:style>
  <w:style w:type="paragraph" w:styleId="ListParagraph">
    <w:name w:val="List Paragraph"/>
    <w:basedOn w:val="Normal"/>
    <w:uiPriority w:val="34"/>
    <w:qFormat/>
    <w:rsid w:val="00612E0C"/>
    <w:pPr>
      <w:ind w:left="720"/>
      <w:contextualSpacing/>
    </w:pPr>
  </w:style>
  <w:style w:type="table" w:styleId="GridTable2">
    <w:name w:val="Grid Table 2"/>
    <w:basedOn w:val="TableNormal"/>
    <w:uiPriority w:val="47"/>
    <w:rsid w:val="00FA264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365F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C21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1F8"/>
    <w:rPr>
      <w:rFonts w:eastAsia="SimSu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C21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1F8"/>
    <w:rPr>
      <w:rFonts w:eastAsia="SimSu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33FDA-00AE-4A0D-B9F5-15E963C04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4</Pages>
  <Words>1106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7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wen Zhou</dc:creator>
  <cp:keywords/>
  <dc:description/>
  <cp:lastModifiedBy>Sheela Devi R.</cp:lastModifiedBy>
  <cp:revision>126</cp:revision>
  <cp:lastPrinted>2023-08-06T16:06:00Z</cp:lastPrinted>
  <dcterms:created xsi:type="dcterms:W3CDTF">2023-04-10T18:54:00Z</dcterms:created>
  <dcterms:modified xsi:type="dcterms:W3CDTF">2023-10-03T04:54:00Z</dcterms:modified>
</cp:coreProperties>
</file>